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3815"/>
        <w:gridCol w:w="4265"/>
        <w:gridCol w:w="1417"/>
        <w:gridCol w:w="1418"/>
      </w:tblGrid>
      <w:tr w:rsidR="00CA76F4" w:rsidRPr="0093437B" w14:paraId="52CA49A5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6A0211" w14:textId="77777777" w:rsidR="00CA76F4" w:rsidRPr="006D78A8" w:rsidRDefault="00CA76F4" w:rsidP="00934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OMPOUND</w:t>
            </w:r>
          </w:p>
          <w:p w14:paraId="4FCA886F" w14:textId="7B70BF5B" w:rsidR="00CA76F4" w:rsidRPr="006D78A8" w:rsidRDefault="00CA76F4" w:rsidP="00934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AM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0F4E0" w14:textId="10DE1155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MOLECULE MASS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5EA5DA3" w14:textId="26967322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SMILES</w:t>
            </w:r>
            <w:r w:rsidR="002317E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(structure)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B171645" w14:textId="1EA55948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INCHI</w:t>
            </w:r>
            <w:r w:rsidR="002317E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(structur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BE5006" w14:textId="456B3178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PUBMED</w:t>
            </w:r>
            <w:r w:rsidR="006D78A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6D78A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numbe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0D2DF" w14:textId="3D61D97C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CAS</w:t>
            </w:r>
            <w:r w:rsidR="00987B9D" w:rsidRPr="00987B9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987B9D" w:rsidRPr="00987B9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number</w:t>
            </w:r>
            <w:proofErr w:type="spellEnd"/>
          </w:p>
        </w:tc>
      </w:tr>
      <w:tr w:rsidR="00CA76F4" w:rsidRPr="00CA76F4" w14:paraId="2EB45900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783268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  <w:t>1-(4-methoxyphenyl)-2-(</w:t>
            </w: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  <w:t>methylamino)propan</w:t>
            </w:r>
            <w:proofErr w:type="gram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  <w:t>-1-one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  <w:t>Methedro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2961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4,1172787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138BA2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CC=C(C=C1)OC)N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84B2829" w14:textId="45DF8A46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1H15NO2/c1-8(12-2)11(13)9-4-6-10(14-3)7-5-9/h4-8,12H,1-3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0A89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62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0F183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0-54-1</w:t>
            </w:r>
          </w:p>
        </w:tc>
      </w:tr>
      <w:tr w:rsidR="00CA76F4" w:rsidRPr="0093437B" w14:paraId="7F24F597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C714D6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11-Hydroxytetrahydrocannabin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74CA8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1,2264948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026204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CCC1=CC(=C2C3C=C(CCC3C(OC2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(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)C)CO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31B06562" w14:textId="2BC87F6A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30O3/c1-4-5-6-7-14-11-18(23)20-16-10-15(13-22)8-9-17(16)21(2,3)24-19(20)12-14/h10-12,16-17,22-23H,4-9,13H2,1-3H3/t16-,17-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2E3F8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44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4849EE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557-05-8</w:t>
            </w:r>
          </w:p>
        </w:tc>
      </w:tr>
      <w:tr w:rsidR="00CA76F4" w:rsidRPr="0093437B" w14:paraId="72D602E1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EEB10B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14530-33-7 (Alpha-PVP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AD155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32,169314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FAF37F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C(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=CC=CC=C1)N2CCCC2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0021D8C" w14:textId="45CCD322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21NO/c1-2-8-14(16-11-6-7-12-16)15(17)13-9-4-3-5-10-13/h3-5,9-10,14H,2,6-8,11-12H2,1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346D8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1489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9F269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4530-33-7</w:t>
            </w:r>
          </w:p>
        </w:tc>
      </w:tr>
      <w:tr w:rsidR="00CA76F4" w:rsidRPr="0093437B" w14:paraId="1175A266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3955C5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2-Oxo-3-hydroxy-LS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C2CE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56,1965917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8C248E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(CC)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CN(C2CC3(C4=C(C2=C1)C=CC=C4NC3=O)O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073FFAA" w14:textId="5DCCA015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5N3O3/c1-4-23(5-2)18(24)12-9-14-13-7-6-8-15-17(13)20(26,19(25)21-15)10-16(14)22(3)11-12/h6-9,12,16,26H,4-5,10-11H2,1-3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1,25)/t12-,16-,20?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4019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1551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5EAA3E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1295-09-1</w:t>
            </w:r>
          </w:p>
        </w:tc>
      </w:tr>
      <w:tr w:rsidR="00CA76F4" w:rsidRPr="0093437B" w14:paraId="11D11986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E3DBD9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4-Fluoroamphetam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607E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54,1023776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1942E6E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F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N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36A1FF6B" w14:textId="0E263294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9H12FN/c1-7(11)6-8-2-4-9(10)5-3-8/h2-5,7H,6,11H2,1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D0863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9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BA87E1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9-02-9</w:t>
            </w:r>
          </w:p>
        </w:tc>
      </w:tr>
      <w:tr w:rsidR="00CA76F4" w:rsidRPr="0093437B" w14:paraId="56A5A369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DCCDFB5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4-Hydroxybutanoic 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cid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ghb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ED4C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5,0543441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BEC8EE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(C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O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D32F5DA" w14:textId="6A6F0F49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4H8O3/c5-3-1-2-4(6)7/h5H,1-3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6,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0EA668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4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2A125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91-81-1</w:t>
            </w:r>
          </w:p>
        </w:tc>
      </w:tr>
      <w:tr w:rsidR="00CA76F4" w:rsidRPr="0093437B" w14:paraId="37C271C7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7ADA79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4-Hydroxymidazol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C19F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2,0801179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EA67AD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NC=C2N1C3=C(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=NC2O)C4=CC=CC=C4F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03C3D577" w14:textId="41AA5436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13ClFN3O/c1-10-21-9-16-18(24)22-17(12-4-2-3-5-14(12)20)13-8-11(19)6-7-15(13)23(10)16/h2-9,18,24H,1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0E8D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4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017FA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9468-90-5</w:t>
            </w:r>
          </w:p>
        </w:tc>
      </w:tr>
      <w:tr w:rsidR="00CA76F4" w:rsidRPr="0093437B" w14:paraId="5EA4A0D3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93B5E9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56354-06-4 (THC-COO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68495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5,2057594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9ACB45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CCC1=CC(=C2C3C=C(CCC3C(OC2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(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)C)C(=O)O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18EE86F" w14:textId="3E6D7CA6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28O4/c1-4-5-6-7-13-10-17(22)19-15-12-14(20(23)24)8-9-16(15)21(2,3)25-18(19)11-13/h10-12,15-16,22H,4-9H2,1-3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3,24)/t15-,16-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7D61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82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5C5204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354-06-4</w:t>
            </w:r>
          </w:p>
        </w:tc>
      </w:tr>
      <w:tr w:rsidR="00CA76F4" w:rsidRPr="0093437B" w14:paraId="71F8B3C5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CBAB5F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5747-48-8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orquétiapi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= N-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esalkylQuetiapi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2989F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6,1213187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1F6899F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N(CCN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NC3=CC=CC=C3SC4=CC=CC=C42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A0A6FD4" w14:textId="0953CEC4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7N3S/c1-3-7-15-13(5-1)17(20-11-9-18-10-12-20)19-14-6-2-4-8-16(14)21-15/h1-8,18H,9-12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0F46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3699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5CEBD5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47-48-8</w:t>
            </w:r>
          </w:p>
        </w:tc>
      </w:tr>
      <w:tr w:rsidR="00CA76F4" w:rsidRPr="0093437B" w14:paraId="246988D3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D157A2F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6-Monoacetylmorph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D536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8,1540582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374750F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C=CC2C3CC4=C5C2(C1OC5=C(C=C4)O)CCN3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35BB93EC" w14:textId="6F2FDC3D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1NO4/c1-10(21)23-15-6-4-12-13-9-11-3-5-14(22)17-16(11)19(12,18(15)24-17)7-8-20(13)2/h3-6,12-13,15,18,22H,7-9H2,1-2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26858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03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E2A44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84-73-8</w:t>
            </w:r>
          </w:p>
        </w:tc>
      </w:tr>
      <w:tr w:rsidR="00CA76F4" w:rsidRPr="0093437B" w14:paraId="5BB00CB6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FB2CC68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7-Aminoflunitrazep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8B61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4,119090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49BA47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=C(C2=C1C=CC(=C2)N)C3=CC=CC=C3F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200E722" w14:textId="1A21025A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4FN3O/c1-20-14-7-6-10(18)8-12(14)16(19-9-15(20)21)11-4-2-3-5-13(11)17/h2-8H,9,18H2,1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FD9E5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22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46F829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084-50-9</w:t>
            </w:r>
          </w:p>
        </w:tc>
      </w:tr>
      <w:tr w:rsidR="00CA76F4" w:rsidRPr="0093437B" w14:paraId="21063820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E4766A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7-Hydroxy 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Quetiap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F813F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0,1686629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A5ED36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N(CCN1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OCC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NC3=C(C=C(C=C3)O)SC4=CC=CC=C42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32E14BBF" w14:textId="7F6409A3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25N3O3S/c25-12-14-27-13-11-23-7-9-24(10-8-23)21-17-3-1-2-4-19(17)28-20-15-16(26)5-6-18(20)22-21/h1-6,15,25-26H,7-14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23A7BF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2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E6F731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9079-39-3</w:t>
            </w:r>
          </w:p>
        </w:tc>
      </w:tr>
      <w:tr w:rsidR="00CA76F4" w:rsidRPr="0093437B" w14:paraId="7A1F4D50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A3F6E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bacavir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429B48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7,1612092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247156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C1NC2=C3C(=NC(=N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N(C=N3)C4CC(C=C4)C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0C0C007C" w14:textId="3BD2B557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18N6O/c15-14-18-12(17-9-2-3-9)11-13(19-14)20(7-16-11)10-4-1-8(5-10)6-21/h1,4,7-10,21H,2-3,5-6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3,15,17,18,19)/t8-,10+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7B4B25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13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FEA9D3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6470-78-5</w:t>
            </w:r>
          </w:p>
        </w:tc>
      </w:tr>
      <w:tr w:rsidR="00CA76F4" w:rsidRPr="0093437B" w14:paraId="54458647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DE5E003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cebutolol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FA6F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7,2119074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2FA67C0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=CC(=C(C=C1)OCC(CNC(C)C)O)C(=O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0F0F17C" w14:textId="1D839FA7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8N2O4/c1-5-6-18(23)20-14-7-8-17(16(9-14)13(4)21)24-11-15(22)10-19-12(2)3/h7-9,12,15,19,22H,5-6,10-11H2,1-4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0,2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6CECD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63F22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7517-30-9</w:t>
            </w:r>
          </w:p>
        </w:tc>
      </w:tr>
      <w:tr w:rsidR="00CA76F4" w:rsidRPr="0093437B" w14:paraId="384FA2D9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A3D2EEF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conitine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E31D5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46,321911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1B8203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N1CC2(C(CC(C34C2C(C(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(C6C4CC(C6OC(=O)C7=CC=CC=C7)(C(C5O)OC)O)OC(=O)C)OC)OC)O)CO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FB7D1F0" w14:textId="5D90835C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34H47NO11/c1-7-35-15-31(16-41-3)20(37)13-21(42-4)33-19-14-32(40)28(45-30(39)18-11-9-8-10-12-18)22(19)34(46-17(2)36,27(38)29(32)44-6)23(26(33)35)24(43-5)25(31)33/h8-12,19-29,37-38,40H,7,13-16H2,1-6H3/t19-,20-,21+,22-,23+,24+,25-,26?,27+,28-,29+,31+,32-,33+,34-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DD1B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50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3E25B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2-27-2</w:t>
            </w:r>
          </w:p>
        </w:tc>
      </w:tr>
      <w:tr w:rsidR="00CA76F4" w:rsidRPr="0093437B" w14:paraId="234D290D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22725F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cyclovir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7507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26,0931892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1C9474E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=NC2=C(N1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CCO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=C(NC2=O)N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065465B5" w14:textId="0C0C5B62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8H11N5O3/c9-8-11-6-5(7(15)12-8)10-3-13(6)4-16-2-1-14/h3,14H,1-2,4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3,9,11,12,1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E8A4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53985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9C72A2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9277-89-3</w:t>
            </w:r>
          </w:p>
        </w:tc>
      </w:tr>
      <w:tr w:rsidR="00CA76F4" w:rsidRPr="0093437B" w14:paraId="3D0688DC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22C8EA5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lprazolam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93AC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9,0898741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2E990D9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NN=C2N1C3=C(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=NC2)C4=CC=CC=C4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0AA27D3" w14:textId="511A74D9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3ClN4/c1-11-20-21-16-10-19-17(12-5-3-2-4-6-12)14-9-13(18)7-8-15(14)22(11)16/h2-9H,10H2,1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C6B3A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7CE84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981-97-7</w:t>
            </w:r>
          </w:p>
        </w:tc>
      </w:tr>
      <w:tr w:rsidR="00CA76F4" w:rsidRPr="0093437B" w14:paraId="5CA93181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EBD3245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miodarone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E4C7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46,03069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61CAAD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CC1=C(C2=CC=CC=C2O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C3=CC(=C(C(=C3)I)OCCN(CC)CC)I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4D3E9C7" w14:textId="7F019626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5H29I2NO3/c1-4-7-11-22-23(18-10-8-9-12-21(18)31-22)24(29)17-15-19(26)25(20(27)16-17)30-14-13-28(5-2)6-3/h8-10,12,15-16H,4-7,11,13-14H2,1-3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C5D0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A6276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51-25-3</w:t>
            </w:r>
          </w:p>
        </w:tc>
      </w:tr>
      <w:tr w:rsidR="00CA76F4" w:rsidRPr="0093437B" w14:paraId="34037CA2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1DCFD2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mitriptyl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7AE9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8,1900498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11FA42C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(C)CCC=C1C2=CC=CC=C2CCC3=CC=CC=C31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8E0D20A" w14:textId="7AEA3087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3N/c1-21(2)15-7-12-20-18-10-5-3-8-16(18)13-14-17-9-4-6-11-19(17)20/h3-6,8-12H,7,13-15H2,1-2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6AC3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6A7B7F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-48-6</w:t>
            </w:r>
          </w:p>
        </w:tc>
      </w:tr>
      <w:tr w:rsidR="00CA76F4" w:rsidRPr="0093437B" w14:paraId="328CAB06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4D12B6C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moxap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B762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4,1051898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E06B4E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N(CCN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NC3=CC=CC=C3OC4=C2C=C(C=C4)Cl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257DF75" w14:textId="0554ADA6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6ClN3O/c18-12-5-6-15-13(11-12)17(21-9-7-19-8-10-21)20-14-3-1-2-4-16(14)22-15/h1-6,11,19H,7-10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2472E8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58FB3D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4028-44-5</w:t>
            </w:r>
          </w:p>
        </w:tc>
      </w:tr>
      <w:tr w:rsidR="00CA76F4" w:rsidRPr="0093437B" w14:paraId="3250BABA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989C4CB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lastRenderedPageBreak/>
              <w:t>amoxicillin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F81C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6,1115419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7DD7F1A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(C(N2C(S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2=O)NC(=O)C(C3=CC=C(C=C3)O)N)C(=O)O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05D9F61" w14:textId="1C965D7F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9N3O5S/c1-16(2)11(15(23)24)19-13(22)10(14(19)25-16)18-12(21)9(17)7-3-5-8(20)6-4-7/h3-6,9-11,14,20H,17H2,1-2H3,(H,18,21)(H,23,24)/t9-,10-,11+,14-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829A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6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398BA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787-78-0</w:t>
            </w:r>
          </w:p>
        </w:tc>
      </w:tr>
      <w:tr w:rsidR="00CA76F4" w:rsidRPr="0093437B" w14:paraId="06B98092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E184B08" w14:textId="7C745241" w:rsidR="00CA76F4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mphetam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36D7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6,1117994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10FCE99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C1=CC=C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N</w:t>
            </w:r>
            <w:proofErr w:type="gramEnd"/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19992AE" w14:textId="4F8DA0B6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9H13N/c1-8(10)7-9-5-3-2-4-6-9/h2-6,8H,7,10H2,1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CF4B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56368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0-62-9</w:t>
            </w:r>
          </w:p>
        </w:tc>
      </w:tr>
      <w:tr w:rsidR="00CA76F4" w:rsidRPr="0093437B" w14:paraId="488335D1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8626E0" w14:textId="174E6ABB" w:rsidR="00CA76F4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</w:t>
            </w:r>
            <w:r w:rsidR="00CA76F4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ixaban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E1DF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0,197654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2F7A47D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C3=C(CCN(C3=O)C4=CC=C(C=C4)N5CCCCC5=O)C(=N2)C(=O)N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0123EB4A" w14:textId="075B3C37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5H25N5O4/c1-34-19-11-9-18(10-12-19)30-23-20(22(27-30)24(26)32)13-15-29(25(23)33)17-7-5-16(6-8-17)28-14-3-2-4-21(28)31/h5-12H,2-4,13-15H2,1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26,3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62EF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1829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51665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3612-47-3</w:t>
            </w:r>
          </w:p>
        </w:tc>
      </w:tr>
      <w:tr w:rsidR="00CA76F4" w:rsidRPr="0093437B" w14:paraId="33FD602F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CB478C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tenolol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9582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7,1700426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2F7658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)NCC(CO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=O)N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7FF07E4" w14:textId="5221B224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22N2O3/c1-10(2)16-8-12(17)9-19-13-5-3-11(4-6-13)7-14(15)18/h3-6,10,12,16-17H,7-9H2,1-2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15,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EAED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2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E62F12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122-68-7</w:t>
            </w:r>
          </w:p>
        </w:tc>
      </w:tr>
      <w:tr w:rsidR="00CA76F4" w:rsidRPr="0093437B" w14:paraId="08614C64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5FB003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enzoylecgon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01AC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0,1384081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79B37FC9" w14:textId="77777777" w:rsidR="00CA76F4" w:rsidRPr="00CA76F4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2CCC1C(C(C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O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C3=CC=CC=C3)C(=O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63A2EBD" w14:textId="71BBF6B4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9NO4/c1-17-11-7-8-12(17)14(15(18)19)13(9-11)21-16(20)10-5-3-2-4-6-10/h2-6,11-14H,7-9H2,1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19)/t11-,12+,13-,14+/m0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FF81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82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CF501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19-09-5</w:t>
            </w:r>
          </w:p>
        </w:tc>
      </w:tr>
      <w:tr w:rsidR="00CA76F4" w:rsidRPr="0093437B" w14:paraId="53B79C6A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BC53C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isdesethylchloroqu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5A1C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4,125925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2E740F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CCN)NC1=C2C=CC(=CC2=N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l</w:t>
            </w:r>
            <w:proofErr w:type="gramEnd"/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CB51ECC" w14:textId="52F4393F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18ClN3/c1-10(3-2-7-16)18-13-6-8-17-14-9-11(15)4-5-12(13)14/h4-6,8-10H,2-3,7,16H2,1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7,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B5FB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26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44913A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298-14-0</w:t>
            </w:r>
          </w:p>
        </w:tc>
      </w:tr>
      <w:tr w:rsidR="00CA76F4" w:rsidRPr="0093437B" w14:paraId="1F46B518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F88113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isoprolol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C855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6,2323085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D12EE20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)NCC(CO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OCC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)C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A462A86" w14:textId="7E45086A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31NO4/c1-14(2)19-11-17(20)13-23-18-7-5-16(6-8-18)12-21-9-10-22-15(3)4/h5-8,14-15,17,19-20H,9-13H2,1-4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A3BE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91C54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6722-44-9</w:t>
            </w:r>
          </w:p>
        </w:tc>
      </w:tr>
      <w:tr w:rsidR="00CA76F4" w:rsidRPr="0093437B" w14:paraId="73458038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9E2E4F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romazepam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38FA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6,00772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FA00B9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C(C=C(C=C2)Br)C(=N1)C3=CC=CC=N3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9EA68F0" w14:textId="3960C53E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10BrN3O/c15-9-4-5-11-10(7-9)14(17-8-13(19)18-11)12-3-1-2-6-16-12/h1-7H,8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1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8B66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A4086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812-30-2</w:t>
            </w:r>
          </w:p>
        </w:tc>
      </w:tr>
      <w:tr w:rsidR="00CA76F4" w:rsidRPr="0093437B" w14:paraId="1D8FFDC6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C54D70F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upivaca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B37E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9,2271635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B51DA8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CN1CCCCC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C(C=CC=C2C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3E38FA9B" w14:textId="507BA361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8N2O/c1-4-5-12-20-13-7-6-11-16(20)18(21)19-17-14(2)9-8-10-15(17)3/h8-10,16H,4-7,11-13H2,1-3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9,2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2E18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1D97F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396-39-3</w:t>
            </w:r>
          </w:p>
        </w:tc>
      </w:tr>
      <w:tr w:rsidR="00CA76F4" w:rsidRPr="0093437B" w14:paraId="2FA90660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80754D8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uprenorph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EB9F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8,3105588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19B3EADC" w14:textId="77777777" w:rsidR="00CA76F4" w:rsidRPr="00CA76F4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)(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)(C1CC23CCC1(C4C25CCN(C3CC6=C5C(=C(C=C6)O)O4)CC7CC7)OC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645BFC2" w14:textId="3237A17F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9H41NO4/c1-25(2,3)26(4,32)20-15-27-10-11-29(20,33-5)24-28(27)12-13-30(16-17-6-7-17)21(27)14-18-8-9-19(31)23(34-24)22(18)28/h8-9,17,20-21,24,31-32H,6-7,10-16H2,1-5H3/t20-,21-,24-,26+,27-,28+,29-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DA340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440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0B572C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485-79-7</w:t>
            </w:r>
          </w:p>
        </w:tc>
      </w:tr>
      <w:tr w:rsidR="00CA76F4" w:rsidRPr="0093437B" w14:paraId="7E17B2DB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666C84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utylo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bk_MBDB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DBD0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22,1121934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7C7B84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(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CC2=C(C=C1)OCO2)N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3F4669C" w14:textId="1B3B5623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2H15NO3/c1-3-9(13-2)12(14)8-4-5-10-11(6-8)16-7-15-10/h4-6,9,13H,3,7H2,1-2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1561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8430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1FE3DA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7762-90-2</w:t>
            </w:r>
          </w:p>
        </w:tc>
      </w:tr>
      <w:tr w:rsidR="00CA76F4" w:rsidRPr="0093437B" w14:paraId="5C2827E8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357C6F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affe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F3985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5,0873756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A97CA1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=NC2=C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(=O)N2C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C3166E4" w14:textId="4E643DC1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8H10N4O2/c1-10-4-9-6-5(10)7(13)12(3)8(14)11(6)2/h4H,1-3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45270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F7D89D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8-08-2</w:t>
            </w:r>
          </w:p>
        </w:tc>
      </w:tr>
      <w:tr w:rsidR="00CA76F4" w:rsidRPr="0093437B" w14:paraId="53A5EE5F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8FE153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arbamazep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3F22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37,10196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62F2B63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=CC=C2C(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=CC3=CC=CC=C3N2C(=O)N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1444557D" w14:textId="76A1E210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2N2O/c16-15(18)17-13-7-3-1-5-11(13)9-10-12-6-2-4-8-14(12)17/h1-10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16,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904E2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36C1C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8-46-4</w:t>
            </w:r>
          </w:p>
        </w:tc>
      </w:tr>
      <w:tr w:rsidR="00CA76F4" w:rsidRPr="0093437B" w14:paraId="3E22FCA2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FB6829D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arisoprodol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D7B2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1,180607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167BC5B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C(C)(CO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OC(=O)NC(C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3B1C23B" w14:textId="3B6A6E8F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2H24N2O4/c1-5-6-12(4,7-17-10(13)15)8-18-11(16)14-9(2)3/h9H,5-8H2,1-4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13,15)(H,14,1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51CB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DC4731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8-44-4</w:t>
            </w:r>
          </w:p>
        </w:tc>
      </w:tr>
      <w:tr w:rsidR="00CA76F4" w:rsidRPr="0093437B" w14:paraId="11153ED7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F429742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ath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1B8F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52,106714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82DE6D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(C1=CC=C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O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N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3FCD15D" w14:textId="7D202968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9H13NO/c1-7(10)9(11)8-5-3-2-4-6-8/h2-7,9,11H,10H2,1H3/t7-,9+/m0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F8DD2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14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486767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92-39-7</w:t>
            </w:r>
          </w:p>
        </w:tc>
      </w:tr>
      <w:tr w:rsidR="00CA76F4" w:rsidRPr="0093437B" w14:paraId="1F1BDF81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7188330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efotaxim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DB46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6,0639403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2A0830F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OC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=C(N2C(C(C2=O)NC(=O)C(=NOC)C3=CSC(=N3)N)SC1)C(=O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174ABB76" w14:textId="55E1633B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7N5O7S2/c1-6(22)28-3-7-4-29-14-10(13(24)21(14)11(7)15(25)26)19-12(23)9(20-27-2)8-5-30-16(17)18-8/h5,10,14H,3-4H2,1-2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17,18)(H,19,23)(H,25,26)/b20-9-/t10-,14-/m1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0667E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42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CA7B6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0846-21-1</w:t>
            </w:r>
          </w:p>
        </w:tc>
      </w:tr>
      <w:tr w:rsidR="00CA76F4" w:rsidRPr="0093437B" w14:paraId="06C325F8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5A195B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eliprolol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B621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0,2541066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3544E3C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(CC)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=CC(=C(C=C1)OCC(CNC(C)(C)C)O)C(=O)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EE417ED" w14:textId="42A8B05D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33N3O4/c1-7-23(8-2)19(26)22-15-9-10-18(17(11-15)14(3)24)27-13-16(25)12-21-20(4,5)6/h9-11,16,21,25H,7-8,12-13H2,1-6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2,2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69A8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2955F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980-93-9</w:t>
            </w:r>
          </w:p>
        </w:tc>
      </w:tr>
      <w:tr w:rsidR="00CA76F4" w:rsidRPr="0093437B" w14:paraId="3F077232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7944AD4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hlorpromazine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74F2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9,1027475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7BDB217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(C)CCCN1C2=CC=CC=C2SC3=C1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09ED8D9" w14:textId="5C82C922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9ClN2S/c1-19(2)10-5-11-20-14-6-3-4-7-16(14)21-17-9-8-13(18)12-15(17)20/h3-4,6-9,12H,5,10-11H2,1-2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1CCC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9E73A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-53-3</w:t>
            </w:r>
          </w:p>
        </w:tc>
      </w:tr>
      <w:tr w:rsidR="00CA76F4" w:rsidRPr="0093437B" w14:paraId="44C5189E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B4B86A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ibenzol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3829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3,1539986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012C4928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N=C(N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CC2(C3=CC=CC=C3)C4=CC=CC=C4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1AFF41CD" w14:textId="206B0607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18N2/c1-3-7-14(8-4-1)18(15-9-5-2-6-10-15)13-16(18)17-19-11-12-20-17/h1-10,16H,11-13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9,2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C06C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CD334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267-01-9</w:t>
            </w:r>
          </w:p>
        </w:tc>
      </w:tr>
      <w:tr w:rsidR="00CA76F4" w:rsidRPr="0093437B" w14:paraId="36DC8BCF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4E4874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iprofloxacin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E68E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2,1402196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210EF4E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C1N2C=C(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=CC(=C(C=C32)N4CCNCC4)F)C(=O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5D571F8" w14:textId="44D30ADE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8FN3O3/c18-13-7-11-14(8-15(13)20-5-3-19-4-6-20)21(10-1-2-10)9-12(16(11)22)17(23)24/h7-10,19H,1-6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3,2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2183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E745F4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5721-33-1</w:t>
            </w:r>
          </w:p>
        </w:tc>
      </w:tr>
      <w:tr w:rsidR="00CA76F4" w:rsidRPr="0093437B" w14:paraId="31D0849A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EC4F81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italopram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B2D066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5,1707915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007FE548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)CCCC1(C2=C(CO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=C(C=C2)C#N)C3=CC=C(C=C3)F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58BA86A" w14:textId="6F54B5B2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1FN2O/c1-23(2)11-3-10-20(17-5-7-18(21)8-6-17)19-9-4-15(13-22)12-16(19)14-24-20/h4-9,12H,3,10-11,14H2,1-2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8B94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77FA9C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9729-33-8</w:t>
            </w:r>
          </w:p>
        </w:tc>
      </w:tr>
      <w:tr w:rsidR="00CA76F4" w:rsidRPr="0093437B" w14:paraId="37DA61CE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7BD6C6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lomipram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B20B4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5,1619764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B93D78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(C)CCCN1C2=CC=CC=C2CCC3=C1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51C12CD7" w14:textId="1FCB5FB5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3ClN2/c1-21(2)12-5-13-22-18-7-4-3-6-15(18)8-9-16-10-11-17(20)14-19(16)22/h3-4,6-7,10-11,14H,5,8-9,12-13H2,1-2H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20E2A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66E33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3-49-1</w:t>
            </w:r>
          </w:p>
        </w:tc>
      </w:tr>
      <w:tr w:rsidR="00CA76F4" w:rsidRPr="0093437B" w14:paraId="6E79D2EF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E6FF44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lastRenderedPageBreak/>
              <w:t>clonazepam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DBAEF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6,0480689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D4A0B09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C(C=C(C=C2)[N+](=O)[O-])C(=N1)C3=CC=CC=C3Cl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C965014" w14:textId="582367E9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0ClN3O3/c16-12-4-2-1-3-10(12)15-11-7-9(19(21)22)5-6-13(11)18-14(20)8-17-15/h1-7H,8H</w:t>
            </w:r>
            <w:proofErr w:type="gramStart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2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8AFA1D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A0546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622-61-3</w:t>
            </w:r>
          </w:p>
        </w:tc>
      </w:tr>
      <w:tr w:rsidR="00CA76F4" w:rsidRPr="0093437B" w14:paraId="1459CDEF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29E13E8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oca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E9981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4,1540582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46F8445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2CCC1C(C(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C3=CC=CC=C3)C(=O)O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3D634A60" w14:textId="61564895" w:rsidR="00CA76F4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21NO4/c1-18-12-8-9-13(18)15(17(20)21-2)14(10-12)22-16(19)11-6-4-3-5-7-11/h3-7,12-15H,8-10H2,1-2H3/t12-,13+,14-,15+/m0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90D4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62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EE6249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-36-2</w:t>
            </w:r>
          </w:p>
        </w:tc>
      </w:tr>
      <w:tr w:rsidR="00CA76F4" w:rsidRPr="0093437B" w14:paraId="3155DC00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3DFE33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odeine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DC317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0,1591435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2F842DFE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CC23C4C1CC5=C2C(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)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OC3C(C=C4)O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7CE5243D" w14:textId="462B6E65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1NO3/c1-19-8-7-18-11-4-5-13(20)17(18)22-16-14(21-2)6-3-10(15(16)18)9-12(11)19/h3-6,11-13,17,20H,7-9H2,1-2H3/t11-,12+,13-,17-,18-/m0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AC367C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843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33CD7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6-57-3</w:t>
            </w:r>
          </w:p>
        </w:tc>
      </w:tr>
      <w:tr w:rsidR="00CA76F4" w:rsidRPr="0093437B" w14:paraId="00DD17AD" w14:textId="77777777" w:rsidTr="00987B9D">
        <w:trPr>
          <w:trHeight w:val="29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E5BFB2" w14:textId="77777777" w:rsidR="00CA76F4" w:rsidRPr="006D78A8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olchicine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7E562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0,1751875</w:t>
            </w:r>
          </w:p>
        </w:tc>
        <w:tc>
          <w:tcPr>
            <w:tcW w:w="3815" w:type="dxa"/>
            <w:shd w:val="clear" w:color="auto" w:fill="auto"/>
            <w:noWrap/>
            <w:vAlign w:val="center"/>
            <w:hideMark/>
          </w:tcPr>
          <w:p w14:paraId="525F57F7" w14:textId="77777777" w:rsidR="00CA76F4" w:rsidRPr="00CA76F4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CCC2=CC(=C(C(=C2C3=CC=C(C(=O)C=C13)OC)OC)OC)OC</w:t>
            </w:r>
          </w:p>
        </w:tc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EBE92B9" w14:textId="0B36F29C" w:rsidR="00CA76F4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2H25NO6/c1-12(24)23-16-8-6-13-10-19(27-3)21(28-4)22(29-5)20(13)14-7-9-18(26-2)17(25)11-15(14)16/h7,9-11,16H,6,8H2,1-5H</w:t>
            </w:r>
            <w:proofErr w:type="gramStart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CA76F4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3,24)/t16-/m0/s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F7D93" w14:textId="77777777" w:rsidR="00CA76F4" w:rsidRPr="0093437B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515D59" w14:textId="77777777" w:rsidR="00CA76F4" w:rsidRPr="00987B9D" w:rsidRDefault="00CA76F4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4-86-8</w:t>
            </w:r>
          </w:p>
        </w:tc>
      </w:tr>
      <w:tr w:rsidR="008D5638" w:rsidRPr="0093437B" w14:paraId="0056FDCA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4BC5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Cyamemaz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AF6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4,152618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503F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N1C2=CC=CC=C2SC3=C1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#N)CN(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5974" w14:textId="5605FCF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1N3S/c1-14(12-21(2)3)13-22-16-6-4-5-7-18(16)23-19-9-8-15(11-20)10-17(19)22/h4-10,14H,12-13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857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28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12C6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546-03-0</w:t>
            </w:r>
          </w:p>
        </w:tc>
      </w:tr>
      <w:tr w:rsidR="008D5638" w:rsidRPr="0093437B" w14:paraId="4A6D8D48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E94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abigatr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19C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72,208887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502D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2=C(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=O)N(CCC(=O)O)C3=CC=CC=N3)N=C1CNC4=CC=C(C=C4)C(=N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7025" w14:textId="3EC5CB8C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5H25N7O3/c1-31-20-10-7-17(25(35)32(13-11-23(33)34)21-4-2-3-12-28-21)14-19(20)30-22(31)15-29-18-8-5-16(6-9-18)24(26)27/h2-10,12,14,29H,11,13,15H2,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3,26,27)(H,33,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EBD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62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B20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1914-51-1</w:t>
            </w:r>
          </w:p>
        </w:tc>
      </w:tr>
      <w:tr w:rsidR="008D5638" w:rsidRPr="0093437B" w14:paraId="136B13C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D07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esethylchloroqu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E9E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2,157225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4059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CCCC(C)NC1=C2C=CC(=CC2=N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l</w:t>
            </w:r>
            <w:proofErr w:type="gramEnd"/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72DE" w14:textId="451E8876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22ClN3/c1-3-18-9-4-5-12(2)20-15-8-10-19-16-11-13(17)6-7-14(15)16/h6-8,10-12,18H,3-5,9H2,1-2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9,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950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54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FF7C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476-52-4</w:t>
            </w:r>
          </w:p>
        </w:tc>
      </w:tr>
      <w:tr w:rsidR="008D5638" w:rsidRPr="0093437B" w14:paraId="1D45951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DFE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esipram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865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7,185298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C21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CCCN1C2=CC=CC=C2CCC3=CC=CC=C31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4640" w14:textId="3F65DF1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2N2/c1-19-13-6-14-20-17-9-4-2-7-15(17)11-12-16-8-3-5-10-18(16)20/h2-5,7-10,19H,6,11-14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C0D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FB46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-47-5</w:t>
            </w:r>
          </w:p>
        </w:tc>
      </w:tr>
      <w:tr w:rsidR="008D5638" w:rsidRPr="0093437B" w14:paraId="794BF23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FD2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esmethylclomiprami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orclomiprami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D06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1,146326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CB19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CCCN1C2=CC=CC=C2CCC3=C1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)Cl</w:t>
            </w:r>
            <w:proofErr w:type="gramEnd"/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433F" w14:textId="422C9FD1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1ClN2/c1-20-11-4-12-21-17-6-3-2-5-14(17)7-8-15-9-10-16(19)13-18(15)21/h2-3,5-6,9-10,13,20H,4,7-8,11-12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6E1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226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A75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3-48-0</w:t>
            </w:r>
          </w:p>
        </w:tc>
      </w:tr>
      <w:tr w:rsidR="008D5638" w:rsidRPr="0093437B" w14:paraId="3E15258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50D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esmethylflunitrazep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84E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0,077619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21B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C(C=C(C=C2)[N+](=O)[O-])C(=N1)C3=CC=CC=C3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C2ED" w14:textId="44FBF7AE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0FN3O3/c16-12-4-2-1-3-10(12)15-11-7-9(19(21)22)5-6-13(11)18-14(20)8-17-15/h1-7H,8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B63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02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5E0F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58-30-7</w:t>
            </w:r>
          </w:p>
        </w:tc>
      </w:tr>
      <w:tr w:rsidR="008D5638" w:rsidRPr="0093437B" w14:paraId="222B96B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F80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iacetol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959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9,180607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824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)NCC(COC1=C(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N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C)C(=O)C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592D" w14:textId="1159B77D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24N2O4/c1-10(2)17-8-14(21)9-22-16-6-5-13(18-12(4)20)7-15(16)11(3)19/h5-7,10,14,17,21H,8-9H2,1-4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FCB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8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217C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2568-64-5</w:t>
            </w:r>
          </w:p>
        </w:tc>
      </w:tr>
      <w:tr w:rsidR="008D5638" w:rsidRPr="0093437B" w14:paraId="19A7E2F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EB3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i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527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5,078640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4D0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=C(C2=C1C=CC(=C2)Cl)C3=CC=CC=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FF09" w14:textId="39E0F1C1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3ClN2O/c1-19-14-8-7-12(17)9-13(14)16(18-10-15(19)20)11-5-3-2-4-6-11/h2-9H,10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B3C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3D14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39-14-5</w:t>
            </w:r>
          </w:p>
        </w:tc>
      </w:tr>
      <w:tr w:rsidR="008D5638" w:rsidRPr="0093437B" w14:paraId="2024A43A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E44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IHYDROCODE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2CE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2,174793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94FE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C23C4C1CC5=C2C(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)O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C3C(CC4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CBC8" w14:textId="05A74D90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3NO3/c1-19-8-7-18-11-4-5-13(20)17(18)22-16-14(21-2)6-3-10(15(16)18)9-12(11)19/h3,6,11-13,17,20H,4-5,7-9H2,1-2H3/t11-,12+,13-,17-,18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AD1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845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574A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5-28-0</w:t>
            </w:r>
          </w:p>
        </w:tc>
      </w:tr>
      <w:tr w:rsidR="008D5638" w:rsidRPr="0093437B" w14:paraId="18BD1CE6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FFB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iltiazem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D81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5,168328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C44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C(SC2=CC=CC=C2N(C1=O)CCN(C)C)C3=CC=C(C=C3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89CD" w14:textId="7E57359F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2H26N2O4S/c1-15(25)28-20-21(16-9-11-17(27-4)12-10-16)29-19-8-6-5-7-18(19)24(22(20)26)14-13-23(2)3/h5-12,20-21H,13-14H2,1-4H3/t20-,21+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506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91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F5A2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2399-41-7</w:t>
            </w:r>
          </w:p>
        </w:tc>
      </w:tr>
      <w:tr w:rsidR="008D5638" w:rsidRPr="0093437B" w14:paraId="2C6E54D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5D4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omperido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34D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26,168852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1F14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N(CCC1N2C3=C(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NC2=O)CCCN4C5=CC=CC=C5NC4=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2F95" w14:textId="72B10A52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2H24ClN5O2/c23-15-6-7-20-18(14-15)25-22(30)28(20)16-8-12-26(13-9-16)10-3-11-27-19-5-2-1-4-17(19)24-21(27)29/h1-2,4-7,14,16H,3,8-13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4,29)(H,25,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67D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18A6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808-66-9</w:t>
            </w:r>
          </w:p>
        </w:tc>
      </w:tr>
      <w:tr w:rsidR="008D5638" w:rsidRPr="0093437B" w14:paraId="6EC7D88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D9AF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othiepin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osulepi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C1A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6,146470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DF0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)CCC=C1C2=CC=CC=C2CSC3=CC=CC=C31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70A2" w14:textId="0CE5EBD8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1NS/c1-20(2)13-7-11-17-16-9-4-3-8-15(16)14-21-19-12-6-5-10-18(17)19/h3-6,8-12H,7,13-14H2,1-2H3/b17-11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9CD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845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C17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3-53-1</w:t>
            </w:r>
          </w:p>
        </w:tc>
      </w:tr>
      <w:tr w:rsidR="008D5638" w:rsidRPr="0093437B" w14:paraId="273A536E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D64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uloxet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F70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8,125735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37C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CCC(C1=CC=CS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CC=CC3=CC=CC=C3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1ADD" w14:textId="6B958147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19NOS/c1-19-12-11-17(18-10-5-13-21-18)20-16-9-4-7-14-6-2-3-8-15(14)16/h2-10,13,17,19H,11-12H2,1H3/t17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872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08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8D66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6539-59-4</w:t>
            </w:r>
          </w:p>
        </w:tc>
      </w:tr>
      <w:tr w:rsidR="008D5638" w:rsidRPr="0093437B" w14:paraId="11AA0DE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607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Ecgonine 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hyl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es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070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00,127843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8829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2CCC1C(C(C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O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(=O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66F6" w14:textId="618D6964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0H17NO3/c1-11-6-3-4-7(11)9(8(12)5-6)10(13)14-2/h6-9,12H,3-5H2,1-2H3/t6-,7+,8-,9+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AB9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49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4028" w14:textId="77777777" w:rsidR="008D5638" w:rsidRPr="00987B9D" w:rsidRDefault="00000000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hyperlink r:id="rId5" w:history="1">
              <w:r w:rsidR="008D5638" w:rsidRPr="00987B9D">
                <w:rPr>
                  <w:rStyle w:val="Lienhypertexte"/>
                  <w:rFonts w:ascii="Calibri" w:eastAsia="Times New Roman" w:hAnsi="Calibri" w:cs="Calibri"/>
                  <w:sz w:val="14"/>
                  <w:szCs w:val="14"/>
                  <w:lang w:eastAsia="fr-FR"/>
                </w:rPr>
                <w:t>7143*09*1</w:t>
              </w:r>
            </w:hyperlink>
          </w:p>
        </w:tc>
      </w:tr>
      <w:tr w:rsidR="008D5638" w:rsidRPr="0093437B" w14:paraId="2C782E7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172E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Enalaprila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166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9,175521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4D53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CCCC1C(=O)O)NC(CCC2=CC=CC=C2)C(=O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562C" w14:textId="0911110D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4N2O5/c1-12(16(21)20-11-5-8-15(20)18(24)25)19-14(17(22)23)10-9-13-6-3-2-4-7-13/h2-4,6-7,12,14-15,19H,5,8-11H2,1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2,23)(H,24,25)/t12-,14-,15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BAD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4625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9050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6420-72-9</w:t>
            </w:r>
          </w:p>
        </w:tc>
      </w:tr>
      <w:tr w:rsidR="008D5638" w:rsidRPr="0093437B" w14:paraId="545E666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908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Ethylmorph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6A3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4,174793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1A97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OC1=C2C3=C(CC4C5C3(CCN4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O2)C(C=C5)O)C=C1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FA8E" w14:textId="6EC7CC87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3NO3/c1-3-22-15-7-4-11-10-13-12-5-6-14(21)18-19(12,8-9-20(13)2)16(11)17(15)23-18/h4-7,12-14,18,21H,3,8-10H2,1-2H3/t12-,13+,14-,18-,19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104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592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1C7A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6-58-4</w:t>
            </w:r>
          </w:p>
        </w:tc>
      </w:tr>
      <w:tr w:rsidR="008D5638" w:rsidRPr="0093437B" w14:paraId="0036D92A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A2B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fentany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148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7,227163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B5FE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1CCN(CC1)CCC2=CC=CC=C2)C3=CC=CC=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80EE" w14:textId="01FE48B7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2H28N2O/c1-2-22(25)24(20-11-7-4-8-12-20)21-14-17-23(18-15-21)16-13-19-9-5-3-6-10-19/h3-12,21H,2,13-18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F20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6F3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37-38-7</w:t>
            </w:r>
          </w:p>
        </w:tc>
      </w:tr>
      <w:tr w:rsidR="008D5638" w:rsidRPr="0093437B" w14:paraId="6B518CD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C75F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lastRenderedPageBreak/>
              <w:t>flecainid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5A4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5,144811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65E8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CNC(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N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=O)C2=C(C=CC(=C2)OCC(F)(F)F)OCC(F)(F)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73FC" w14:textId="133836BA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20F6N2O3/c18-16(19,20)9-27-12-4-5-14(28-10-17(21,22)23)13(7-12)15(26)25-8-11-3-1-2-6-24-11/h4-5,7,11,24H,1-3,6,8-10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5,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6A6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F14A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4143-55-4</w:t>
            </w:r>
          </w:p>
        </w:tc>
      </w:tr>
      <w:tr w:rsidR="008D5638" w:rsidRPr="0093437B" w14:paraId="739070F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99C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fluconazol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660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7,111065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812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=CC(=C(C=C1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F)F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CN2C=NC=N2)(CN3C=NC=N3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5246" w14:textId="6E98316C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3H12F2N6O/c14-10-1-2-11(12(15)3-10)13(22,4-20-8-16-6-18-20)5-21-9-17-7-19-21/h1-3,6-9,22H,4-5H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007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1E62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6386-73-4</w:t>
            </w:r>
          </w:p>
        </w:tc>
      </w:tr>
      <w:tr w:rsidR="008D5638" w:rsidRPr="0093437B" w14:paraId="26B338F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9124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flunitr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BF9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4,093269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B49A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N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=C(C2=C1C=CC(=C2)[N+](=O)[O-])C3=CC=CC=C3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681D" w14:textId="5FACE16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2FN3O3/c1-19-14-7-6-10(20(22)23)8-12(14)16(18-9-15(19)21)11-4-2-3-5-13(11)17/h2-8H,9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F72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6C1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622-62-4</w:t>
            </w:r>
          </w:p>
        </w:tc>
      </w:tr>
      <w:tr w:rsidR="008D5638" w:rsidRPr="0093437B" w14:paraId="5D3B9D4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A6E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fluoxet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E9F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0,141048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D6AF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CCC(C1=CC=CC=C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O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CC=C(C=C2)C(F)(F)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D562" w14:textId="064F753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8F3NO/c1-21-12-11-16(13-5-3-2-4-6-13)22-15-9-7-14(8-10-15)17(18,19)20/h2-10,16,21H,11-12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FA5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276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4910-89-3</w:t>
            </w:r>
          </w:p>
        </w:tc>
      </w:tr>
      <w:tr w:rsidR="008D5638" w:rsidRPr="0093437B" w14:paraId="2419207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ECAF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ganciclovir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D66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6,103753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3B2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=NC2=C(N1COC(CO)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O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=C(NC2=O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20EF" w14:textId="314FDE06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9H13N5O4/c10-9-12-7-6(8(17)13-9)11-3-14(7)4-18-5(1-15)2-16/h3,5,15-16H,1-2,4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3,10,12,13,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3B8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53987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878F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2410-32-0</w:t>
            </w:r>
          </w:p>
        </w:tc>
      </w:tr>
      <w:tr w:rsidR="008D5638" w:rsidRPr="0093437B" w14:paraId="5D0B3905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37F5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gliclazid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B8F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4,137362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215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S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(=O)NC(=O)NN2CC3CCCC3C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B385" w14:textId="6005645E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21N3O3S/c1-11-5-7-14(8-6-11)22(20,21)17-15(19)16-18-9-12-3-2-4-13(12)10-18/h5-8,12-13H,2-4,9-10H2,1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16,17,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BAC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2662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187-98-4</w:t>
            </w:r>
          </w:p>
        </w:tc>
      </w:tr>
      <w:tr w:rsidR="008D5638" w:rsidRPr="0093437B" w14:paraId="427DF9E5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503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haloperido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B1F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76,147134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067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N(CCC1(C2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Cl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)CCCC(=O)C3=CC=C(C=C3)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9923" w14:textId="49E86255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23ClFNO2/c22-18-7-5-17(6-8-18)21(26)11-14-24(15-12-21)13-1-2-20(25)16-3-9-19(23)10-4-16/h3-10,26H,1-2,11-15H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C89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5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A392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-86-8</w:t>
            </w:r>
          </w:p>
        </w:tc>
      </w:tr>
      <w:tr w:rsidR="008D5638" w:rsidRPr="0093437B" w14:paraId="08430AD7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A89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hydromorph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D5D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6,143493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42B1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C23C4C1CC5=C2C(=C(C=C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)O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C3C(=O)CC4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52F3" w14:textId="73113E34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9NO3/c1-18-7-6-17-10-3-5-13(20)16(17)21-15-12(19)4-2-9(14(15)17)8-11(10)18/h2,4,10-11,16,19H,3,5-8H2,1H3/t10-,11+,16-,17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F52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845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31A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6-99-9</w:t>
            </w:r>
          </w:p>
        </w:tc>
      </w:tr>
      <w:tr w:rsidR="008D5638" w:rsidRPr="0093437B" w14:paraId="70D21D27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9EA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hydroxychloroqui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C15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6,1834402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06F0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(CCCC(C)NC1=C2C=CC(=CC2=N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l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C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D5BF" w14:textId="778C3D3C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6ClN3O/c1-3-22(11-12-23)10-4-5-14(2)21-17-8-9-20-18-13-15(19)6-7-16(17)18/h6-9,13-14,23H,3-5,10-12H2,1-2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0,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A87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161C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8-42-3</w:t>
            </w:r>
          </w:p>
        </w:tc>
      </w:tr>
      <w:tr w:rsidR="008D5638" w:rsidRPr="0093437B" w14:paraId="13EC65B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55D5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hydroxyurea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9F2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7,0342773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502C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(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)N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851F" w14:textId="5A1619CF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H4N2O2/c2-1(4)3-5/h5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3,2,3,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C7A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75B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7-07-1</w:t>
            </w:r>
          </w:p>
        </w:tc>
      </w:tr>
      <w:tr w:rsidR="008D5638" w:rsidRPr="0093437B" w14:paraId="6B28F42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151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imiprami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031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1,200948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7CED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)CCCN1C2=CC=CC=C2CCC3=CC=CC=C31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60A5" w14:textId="1CE9138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4N2/c1-20(2)14-7-15-21-18-10-5-3-8-16(18)12-13-17-9-4-6-11-19(17)21/h3-6,8-11H,7,12-15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7DE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9FDE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-49-7</w:t>
            </w:r>
          </w:p>
        </w:tc>
      </w:tr>
      <w:tr w:rsidR="008D5638" w:rsidRPr="0093437B" w14:paraId="5005B46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09E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isoniazid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DFD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8,065911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2D67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=CN=CC=C1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N</w:t>
            </w:r>
            <w:proofErr w:type="gramEnd"/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9586" w14:textId="349E3EFD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6H7N3O/c7-9-6(10)5-1-3-8-4-2-5/h1-4H,7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9,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E5A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7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5B4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4-85-3</w:t>
            </w:r>
          </w:p>
        </w:tc>
      </w:tr>
      <w:tr w:rsidR="008D5638" w:rsidRPr="0093437B" w14:paraId="154E62DE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4FD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Ivabrad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360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9,269422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E670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CCN1CCC2=CC(=C(C=C2CC1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O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C)CC3CC4=CC(=C(C=C34)OC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05E5" w14:textId="35E344CE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7H36N2O5/c1-28(17-21-11-20-14-25(33-4)26(34-5)16-22(20)21)8-6-9-29-10-7-18-12-23(31-2)24(32-3)13-19(18)15-27(29)30/h12-14,16,21H,6-11,15,17H2,1-5H3/t21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E64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2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F614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55974-00-8</w:t>
            </w:r>
          </w:p>
        </w:tc>
      </w:tr>
      <w:tr w:rsidR="008D5638" w:rsidRPr="0093437B" w14:paraId="02002DD8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7A5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abetalo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836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9,185692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5B5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CC1=CC=C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NC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2=CC(=C(C=C2)O)C(=O)N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E12A" w14:textId="6AD364F4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4N2O3/c1-13(7-8-14-5-3-2-4-6-14)21-12-18(23)15-9-10-17(22)16(11-15)19(20)24/h2-6,9-11,13,18,21-23H,7-8,12H2,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20,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F50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EA0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894-69-6</w:t>
            </w:r>
          </w:p>
        </w:tc>
      </w:tr>
      <w:tr w:rsidR="008D5638" w:rsidRPr="0093437B" w14:paraId="26E28DDA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716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amivud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CC7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30,059112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D87B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(OC(S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O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N2C=CC(=NC2=O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CC37" w14:textId="4AD4E7D7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8H11N3O3S/c9-5-1-2-11(8(13)10-5)6-4-15-7(3-12)14-6/h1-2,6-7,12H,3-4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9,10,13)/t6-,7+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122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08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2B0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4678-17-4</w:t>
            </w:r>
          </w:p>
        </w:tc>
      </w:tr>
      <w:tr w:rsidR="008D5638" w:rsidRPr="0093437B" w14:paraId="769C90A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A3A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ansoprazol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5E7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70,082882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CD6E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(C=CN=C1CS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NC3=CC=CC=C3N2)OCC(F)(F)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B266" w14:textId="64CEFF0A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4F3N3O2S/c1-10-13(20-7-6-14(10)24-9-16(17,18)19)8-25(23)15-21-11-4-2-3-5-12(11)22-15/h2-7H,8-9H2,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1,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F12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805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3577-45-3</w:t>
            </w:r>
          </w:p>
        </w:tc>
      </w:tr>
      <w:tr w:rsidR="008D5638" w:rsidRPr="0093437B" w14:paraId="6F67EEA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301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evamisol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378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05,079119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070A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SC2=NC(CN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=CC=CC=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F209" w14:textId="741B1DF6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1H12N2S/c1-2-4-9(5-3-1)10-8-13-6-7-14-11(13)12-10/h1-5,10H,6-8H2/t10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103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8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2316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4769-73-4</w:t>
            </w:r>
          </w:p>
        </w:tc>
      </w:tr>
      <w:tr w:rsidR="008D5638" w:rsidRPr="0093437B" w14:paraId="569608CD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CA4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evomepromaz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A31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9,167934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8405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N1C2=CC=CC=C2SC3=C1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)O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N(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90F5" w14:textId="4F5965D2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4N2OS/c1-14(12-20(2)3)13-21-16-7-5-6-8-18(16)23-19-10-9-15(22-4)11-17(19)21/h5-11,14H,12-13H2,1-4H3/t14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B20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22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00F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0-99-1</w:t>
            </w:r>
          </w:p>
        </w:tc>
      </w:tr>
      <w:tr w:rsidR="008D5638" w:rsidRPr="0093437B" w14:paraId="1062A16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911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idoca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F96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35,180213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6474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(CC)C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=C(C=CC=C1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5CCE" w14:textId="33A40215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22N2O/c1-5-16(6-2)10-13(17)15-14-11(3)8-7-9-12(14)4/h7-9H,5-6,10H2,1-4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5,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1A2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7BA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7-58-6</w:t>
            </w:r>
          </w:p>
        </w:tc>
      </w:tr>
      <w:tr w:rsidR="008D5638" w:rsidRPr="0093437B" w14:paraId="2DCB6386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1AE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operamid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AB6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77,23005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F4BF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)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CN1CCC(CC1)(C2=CC=C(C=C2)Cl)O)(C3=CC=CC=C3)C4=CC=CC=C4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2B2A" w14:textId="35F09C7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9H33ClN2O2/c1-31(2)27(33)29(24-9-5-3-6-10-24,25-11-7-4-8-12-25)19-22-32-20-17-28(34,18-21-32)23-13-15-26(30)16-14-23/h3-16,34H,17-22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B3A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9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411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179-11-6</w:t>
            </w:r>
          </w:p>
        </w:tc>
      </w:tr>
      <w:tr w:rsidR="008D5638" w:rsidRPr="0093437B" w14:paraId="1504851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DB8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or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A23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1,01893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EFE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=CC=C(C(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NC(C(=O)NC3=C2C=C(C=C3)Cl)O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D41A" w14:textId="6AAF9450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0Cl2N2O2/c16-8-5-6-12-10(7-8)13(19-15(21)14(20)18-12)9-3-1-2-4-11(9)17/h1-7,15,21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B91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9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AAC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46-49-1</w:t>
            </w:r>
          </w:p>
        </w:tc>
      </w:tr>
      <w:tr w:rsidR="008D5638" w:rsidRPr="0093437B" w14:paraId="2D067DA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787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ormetazep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B21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5,03458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D051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2=C(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)Cl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=NC(C1=O)O)C3=CC=CC=C3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555F" w14:textId="6CD9B067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2Cl2N2O2/c1-20-13-7-6-9(17)8-11(13)14(19-15(21)16(20)22)10-4-2-3-5-12(10)18/h2-8,15,21H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DBD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3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18D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48-75-9</w:t>
            </w:r>
          </w:p>
        </w:tc>
      </w:tr>
      <w:tr w:rsidR="008D5638" w:rsidRPr="0093437B" w14:paraId="691B9FE8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DE3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loxap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B13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8,120839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4EFD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CN(C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NC3=CC=CC=C3OC4=C2C=C(C=C4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FD81" w14:textId="76515C78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18ClN3O/c1-21-8-10-22(11-9-21)18-14-12-13(19)6-7-16(14)23-17-5-3-2-4-15(17)20-18/h2-7,12H,8-11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FD2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9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3D7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77*10*2</w:t>
            </w:r>
          </w:p>
        </w:tc>
      </w:tr>
      <w:tr w:rsidR="008D5638" w:rsidRPr="0093437B" w14:paraId="24E23FB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6A69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lastRenderedPageBreak/>
              <w:t>Lyserg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23E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4,206762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FBA9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(CC)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CN(C2CC3=CNC4=CC=CC(=C34)C2=C1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3259" w14:textId="2A556DF1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5N3O/c1-4-23(5-2)20(24)14-9-16-15-7-6-8-17-19(15)13(11-21-17)10-18(16)22(3)12-14/h6-9,11,14,18,21H,4-5,10,12H2,1-3H3/t14-,18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63C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221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-37-3</w:t>
            </w:r>
          </w:p>
        </w:tc>
      </w:tr>
      <w:tr w:rsidR="008D5638" w:rsidRPr="0093437B" w14:paraId="697F9D26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74D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aprotil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7E1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8,190049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7A0C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CCCC12CCC(C3=CC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4=CC=CC=C24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E6AB" w14:textId="2A678441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3N/c1-21-14-6-12-20-13-11-15(16-7-2-4-9-18(16)20)17-8-3-5-10-19(17)20/h2-5,7-10,15,21H,6,11-14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EC7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4980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262-69-8</w:t>
            </w:r>
          </w:p>
        </w:tc>
      </w:tr>
      <w:tr w:rsidR="008D5638" w:rsidRPr="0093437B" w14:paraId="5670255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98F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D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081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08,132928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1115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NC(C)CC1=CC2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OCO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3696" w14:textId="604972F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2H17NO2/c1-3-13-9(2)6-10-4-5-11-12(7-10)15-8-14-11/h4-5,7,9,13H,3,6,8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D7C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50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E65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2801-81-8</w:t>
            </w:r>
          </w:p>
        </w:tc>
      </w:tr>
      <w:tr w:rsidR="008D5638" w:rsidRPr="0093437B" w14:paraId="38F55FE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777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D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887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4,117278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34D1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C1=CC2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OCO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)N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0BDF" w14:textId="7CCBBD1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1H15NO2/c1-8(12-2)5-9-3-4-10-11(6-9)14-7-13-10/h3-4,6,8,12H,5,7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2A9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6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1F7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2542-10-9</w:t>
            </w:r>
          </w:p>
        </w:tc>
      </w:tr>
      <w:tr w:rsidR="008D5638" w:rsidRPr="0093437B" w14:paraId="4A59B9E8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4A8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d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E65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1,0993762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CA5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N=C(C2=C1C=CC(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Cl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3=CC=CC=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D47C" w14:textId="2F226CB5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5ClN2/c1-19-10-9-18-16(12-5-3-2-4-6-12)14-11-13(17)7-8-15(14)19/h2-8,11H,9-10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613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DEA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4854</w:t>
            </w:r>
          </w:p>
        </w:tc>
      </w:tr>
      <w:tr w:rsidR="008D5638" w:rsidRPr="0093437B" w14:paraId="516C8CB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E22E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pivaca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E3F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7,180213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5751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C(C(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NC(=O)C2CCCCN2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6BD5" w14:textId="56B122B6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22N2O/c1-11-7-6-8-12(2)14(11)16-15(18)13-9-4-5-10-17(13)3/h6-8,13H,4-5,9-10H2,1-3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6,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A71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051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6-88-8</w:t>
            </w:r>
          </w:p>
        </w:tc>
      </w:tr>
      <w:tr w:rsidR="008D5638" w:rsidRPr="0093437B" w14:paraId="4602DE3D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1879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probamat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C04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9,133657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752F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C(C)(CO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OC(=O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67CA" w14:textId="648D7A7B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9H18N2O4/c1-3-4-9(2,5-14-7(10)12)6-15-8(11)13/h3-6H2,1-2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10,12)(H2,11,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707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AADE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-53-4</w:t>
            </w:r>
          </w:p>
        </w:tc>
      </w:tr>
      <w:tr w:rsidR="008D5638" w:rsidRPr="0093437B" w14:paraId="7AA8985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43C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ropene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E89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4,158492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6ECD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C2C(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C(=C1SC3CC(NC3)C(=O)N(C)C)C(=O)O)C(C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AF45" w14:textId="282F7B08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25N3O5S/c1-7-12-11(8(2)21)16(23)20(12)13(17(24)25)14(7)26-9-5-10(18-6-9)15(22)19(3)4/h7-12,18,21H,5-6H2,1-4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4,25)/t7-,8-,9+,10+,11-,12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F38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11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9AC7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6036-03-2</w:t>
            </w:r>
          </w:p>
        </w:tc>
      </w:tr>
      <w:tr w:rsidR="008D5638" w:rsidRPr="0093437B" w14:paraId="2A40E406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F9F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amphetam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F61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50,127449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A285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C1=CC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NC</w:t>
            </w:r>
            <w:proofErr w:type="gramEnd"/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B8F0" w14:textId="408FA1E5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0H15N/c1-9(11-2)8-10-6-4-3-5-7-10/h3-7,9,11H,8H2,1-2H3/t9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82E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8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250A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7-46-2</w:t>
            </w:r>
          </w:p>
        </w:tc>
      </w:tr>
      <w:tr w:rsidR="008D5638" w:rsidRPr="0093437B" w14:paraId="691D771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898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hado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E79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0,216264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8D1C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C(C)N(C)C)(C1=CC=CC=C1)C2=CC=CC=C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2B4F" w14:textId="6142ACAD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27NO/c1-5-20(23)21(16-17(2)22(3)4,18-12-8-6-9-13-18)19-14-10-7-11-15-19/h6-15,17H,5,16H2,1-4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621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12BC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6-99-3</w:t>
            </w:r>
          </w:p>
        </w:tc>
      </w:tr>
      <w:tr w:rsidR="008D5638" w:rsidRPr="0093437B" w14:paraId="23965F0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4B9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hoxetam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764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8,164228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A7BB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NC1(CCCCC1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CC(=CC=C2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7E09" w14:textId="55E7448F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21NO2/c1-3-16-15(10-5-4-9-14(15)17)12-7-6-8-13(11-12)18-2/h6-8,11,16H,3-5,9-10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F59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9112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5EED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39943-76-0</w:t>
            </w:r>
          </w:p>
        </w:tc>
      </w:tr>
      <w:tr w:rsidR="008D5638" w:rsidRPr="0093437B" w14:paraId="12D2ECE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3F9E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hylenedioxypyrovalero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MDPV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683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6,159143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DB53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C(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CC2=C(C=C1)OCO2)N3CCC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D4B8" w14:textId="243E0861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21NO3/c1-2-5-13(17-8-3-4-9-17)16(18)12-6-7-14-15(10-12)20-11-19-14/h6-7,10,13H,2-5,8-9,11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815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01119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DE9D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87603-66-3</w:t>
            </w:r>
          </w:p>
        </w:tc>
      </w:tr>
      <w:tr w:rsidR="008D5638" w:rsidRPr="0093437B" w14:paraId="196BC9A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1DE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hylo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CAB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08,096543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A79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CC2=C(C=C1)OCO2)N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1E9B" w14:textId="7AD43053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1H13NO3/c1-7(12-2)11(13)8-3-4-9-10(5-8)15-6-14-9/h3-5,7,12H,6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01B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7896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A86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86028-79-5</w:t>
            </w:r>
          </w:p>
        </w:tc>
      </w:tr>
      <w:tr w:rsidR="008D5638" w:rsidRPr="0093437B" w14:paraId="4CC48907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72D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oclopramid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C9F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0,147054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D7B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N(CC)CCN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CC(=C(C=C1OC)N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258F" w14:textId="394EDE1C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22ClN3O2/c1-4-18(5-2)7-6-17-14(19)10-8-11(15)12(16)9-13(10)20-3/h8-9H,4-7,16H2,1-3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7,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A5E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8FA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4-62-5</w:t>
            </w:r>
          </w:p>
        </w:tc>
      </w:tr>
      <w:tr w:rsidR="008D5638" w:rsidRPr="0093437B" w14:paraId="037D378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B47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oprolo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70A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8,190443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8397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)NCC(COC1=C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CO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0D0D" w14:textId="21AB98B0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25NO3/c1-12(2)16-10-14(17)11-19-15-6-4-13(5-7-15)8-9-18-3/h4-7,12,14,16-17H,8-11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735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366A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1384-51-1</w:t>
            </w:r>
          </w:p>
        </w:tc>
      </w:tr>
      <w:tr w:rsidR="008D5638" w:rsidRPr="0093437B" w14:paraId="59B3AE8E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362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etronidazol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DA9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72,0713912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D90C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NC=C(N1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O)[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N+](=O)[O-]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ADDA" w14:textId="4F0D5A7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6H9N3O3/c1-5-7-4-6(9(11)12)8(5)2-3-10/h4,10H,2-3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4DD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6CE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3-48-1</w:t>
            </w:r>
          </w:p>
        </w:tc>
      </w:tr>
      <w:tr w:rsidR="008D5638" w:rsidRPr="0093437B" w14:paraId="535FB0C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6DF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ianseri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FB5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5,169648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2B8C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N2C(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=CC=CC=C3CC4=CC=CC=C4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65E9" w14:textId="4E54B92F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0N2/c1-19-10-11-20-17-9-5-3-7-15(17)12-14-6-2-4-8-16(14)18(20)13-19/h2-9,18H,10-13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837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6F8A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219-97-4</w:t>
            </w:r>
          </w:p>
        </w:tc>
      </w:tr>
      <w:tr w:rsidR="008D5638" w:rsidRPr="0093437B" w14:paraId="0F66AF2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FCF1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idazolam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6EE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6,085203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A84E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NC=C2N1C3=C(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=NC2)C4=CC=CC=C4F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9E3D" w14:textId="23512920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13ClFN3/c1-11-21-9-13-10-22-18(14-4-2-3-5-16(14)20)15-8-12(19)6-7-17(15)23(11)13/h2-9H,10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653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239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9467-70-8</w:t>
            </w:r>
          </w:p>
        </w:tc>
      </w:tr>
      <w:tr w:rsidR="008D5638" w:rsidRPr="0093437B" w14:paraId="5CC9C7A6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32D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irtazap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689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6,164897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B795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N2C(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=CC=CC=C3CC4=C2N=CC=C4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AE96" w14:textId="7BA37D6C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9N3/c1-19-9-10-20-16(12-19)15-7-3-2-5-13(15)11-14-6-4-8-18-17(14)20/h2-8,16H,9-12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9A1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2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556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5650-52-8</w:t>
            </w:r>
          </w:p>
        </w:tc>
      </w:tr>
      <w:tr w:rsidR="008D5638" w:rsidRPr="0093437B" w14:paraId="2FFB140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21D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morphi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1C9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6,143493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540D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C23C4C1CC5=C2C(=C(C=C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)O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C3C(C=C4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3AFC" w14:textId="4A0F9F68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9NO3/c1-18-7-6-17-10-3-5-13(20)16(17)21-15-12(19)4-2-9(14(15)17)8-11(10)18/h2-5,10-11,13,16,19-20H,6-8H2,1H3/t10-,11+,13-,16-,17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9B3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888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FD6D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-27-2</w:t>
            </w:r>
          </w:p>
        </w:tc>
      </w:tr>
      <w:tr w:rsidR="008D5638" w:rsidRPr="0093437B" w14:paraId="2176E42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B9F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-[2-(2-Carbamoylmethoxy-</w:t>
            </w: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Ethoxy)-</w:t>
            </w:r>
            <w:proofErr w:type="gram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Ethyl]-2-[2-(4-Chloro-Phenylsulfanyl)-Acetylamino]-3-(4-Guanidino-Phenyl)-Propionamide (2-C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054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51,18351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B9D4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=CC(=CC=C1CC(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COCCOC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=O)N)NC(=O)CSC2=CC=C(C=C2)Cl)N=C(N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AF5E" w14:textId="54632655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4H31ClN6O5S/c25-17-3-7-19(8-4-17)37-15-22(33)31-20(13-16-1-5-18(6-2-16)30-24(27)28)23(34)29-9-10-35-11-12-36-14-21(26)32/h1-8,20H,9-15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26,32)(H,29,34)(H,31,33)(H4,27,28,30)/t20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693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9573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221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1539-34-9</w:t>
            </w:r>
          </w:p>
        </w:tc>
      </w:tr>
      <w:tr w:rsidR="008D5638" w:rsidRPr="0093437B" w14:paraId="4F30E29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032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ebivol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A41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06,182164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BCF0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C2=C(C=CC(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F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C1C(CNCC(C3CCC4=C(O3)C=CC(=C4)F)O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F2D8" w14:textId="7AC264A4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2H25F2NO4/c23-15-3-7-19-13(9-15)1-5-21(28-19)17(26)11-25-12-18(27)22-6-2-14-10-16(24)4-8-20(14)29-22/h3-4,7-10,17-18,21-22,25-27H,1-2,5-6,11-12H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100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13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A1EE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9200-09-6</w:t>
            </w:r>
          </w:p>
        </w:tc>
      </w:tr>
      <w:tr w:rsidR="008D5638" w:rsidRPr="0093437B" w14:paraId="3CC1194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2DA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lastRenderedPageBreak/>
              <w:t>nevirap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D42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7,123761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F6F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C2C(=N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3=C(C=CC=N3)C(=O)N2)C4CC4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6C45" w14:textId="0E9BD8A6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4N4O/c1-9-6-8-17-14-12(9)18-15(20)11-3-2-7-16-13(11)19(14)10-4-5-10/h2-3,6-8,10H,4-5H2,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8DA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F97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9618-40-2</w:t>
            </w:r>
          </w:p>
        </w:tc>
      </w:tr>
      <w:tr w:rsidR="008D5638" w:rsidRPr="0093437B" w14:paraId="0CF24DB7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84B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icardip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345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80,212635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5DE6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(C(C(=C(N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(=O)OCCN(C)CC2=CC=CC=C2)C3=CC(=CC=C3)[N+](=O)[O-])C(=O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2E66" w14:textId="0BD30F88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6H29N3O6/c1-17-22(25(30)34-4)24(20-11-8-12-21(15-20)29(32)33)23(18(2)27-17)26(31)35-14-13-28(3)16-19-9-6-5-7-10-19/h5-12,15,24,27H,13-14,16H2,1-4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E3D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47F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5985-32-5</w:t>
            </w:r>
          </w:p>
        </w:tc>
      </w:tr>
      <w:tr w:rsidR="008D5638" w:rsidRPr="0093437B" w14:paraId="62BCD1E6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1DA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ifedip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588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7,123486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155A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(C(C(=C(N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(=O)OC)C2=CC=CC=C2[N+](=O)[O-])C(=O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DD2A" w14:textId="3B0782DD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8N2O6/c1-9-13(16(20)24-3)15(14(10(2)18-9)17(21)25-4)11-7-5-6-8-12(11)19(22)23/h5-8,15,18H,1-4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41F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72ED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1829-25-4</w:t>
            </w:r>
          </w:p>
        </w:tc>
      </w:tr>
      <w:tr w:rsidR="008D5638" w:rsidRPr="0093437B" w14:paraId="1699A61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62AA" w14:textId="4BE614AB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rbuprenorph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BBC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4,263608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4E43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)(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)(C1CC23CCC1(C4C25CCNC3CC6=C5C(=C(C=C6)O)O4)OC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092E" w14:textId="2A342371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5H35NO4/c1-21(2,3)22(4,28)16-13-23-8-9-25(16,29-5)20-24(23)10-11-26-17(23)12-14-6-7-15(27)19(30-20)18(14)24/h6-7,16-17,20,26-28H,8-13H2,1-5H3/t16-,17-,20-,22+,23-,24+,25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DCF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49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B800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8715-23-8</w:t>
            </w:r>
          </w:p>
        </w:tc>
      </w:tr>
      <w:tr w:rsidR="008D5638" w:rsidRPr="0093437B" w14:paraId="50DCE3E5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0B15" w14:textId="0FD0296E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rdi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F8D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1,062990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7CF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C(C=C(C=C2)Cl)C(=N1)C3=CC=CC=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EB4B" w14:textId="2D4060A5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1ClN2O/c16-11-6-7-13-12(8-11)15(17-9-14(19)18-13)10-4-2-1-3-5-10/h1-8H,9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74E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FDB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88-11-5</w:t>
            </w:r>
          </w:p>
        </w:tc>
      </w:tr>
      <w:tr w:rsidR="008D5638" w:rsidRPr="0093437B" w14:paraId="598D562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B6DC" w14:textId="78898850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rmorph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FAA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2,127843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AAC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CNC2CC3=C4C15C2C=CC(C5OC4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O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BE33" w14:textId="19C8756E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7NO3/c18-11-3-1-8-7-10-9-2-4-12(19)15-16(9,5-6-17-10)13(8)14(11)20-15/h1-4,9-10,12,15,17-19H,5-7H2/t9-,10+,12-,15-,16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8FA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4625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E84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6-97-7</w:t>
            </w:r>
          </w:p>
        </w:tc>
      </w:tr>
      <w:tr w:rsidR="008D5638" w:rsidRPr="0093437B" w14:paraId="0EFE39F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9B85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ortriptyl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066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4,174399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482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CCC=C1C2=CC=CC=C2CCC3=CC=CC=C31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9BC5" w14:textId="3A4DCE7C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1N/c1-20-14-6-11-19-17-9-4-2-7-15(17)12-13-16-8-3-5-10-18(16)19/h2-5,7-11,20H,6,12-14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C1F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DBB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2-69-5</w:t>
            </w:r>
          </w:p>
        </w:tc>
      </w:tr>
      <w:tr w:rsidR="008D5638" w:rsidRPr="0093437B" w14:paraId="31BCB58A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A88E" w14:textId="4F9B022D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n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rverapami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1CE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41,274507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01D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)C(CCCNCCC1=CC(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O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OC)(C#N)C2=CC(=C(C=C2)OC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78B7" w14:textId="55F73680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6H36N2O4/c1-19(2)26(18-27,21-9-11-23(30-4)25(17-21)32-6)13-7-14-28-15-12-20-8-10-22(29-3)24(16-20)31-5/h8-11,16-17,19,28H,7,12-15H2,1-6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E0D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49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7D1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7018-85-3</w:t>
            </w:r>
          </w:p>
        </w:tc>
      </w:tr>
      <w:tr w:rsidR="008D5638" w:rsidRPr="0093437B" w14:paraId="277DBAE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4A19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-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Desmethyltramad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683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0,17987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E1B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(C)CC1CCCCC1(C2=CC(=C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)O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E382" w14:textId="07F2A2F9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23NO2/c1-16(2)11-13-6-3-4-9-15(13,18)12-7-5-8-14(17)10-12/h5,7-8,10,13,17-18H,3-4,6,9,11H2,1-2H3/t13-,15+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AF8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8388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4B1F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0456-81-1</w:t>
            </w:r>
          </w:p>
        </w:tc>
      </w:tr>
      <w:tr w:rsidR="008D5638" w:rsidRPr="0093437B" w14:paraId="03951020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22AE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floxaci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37F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2,150784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C964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COC2=C3N1C=C(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=CC(=C2N4CCN(CC4)C)F)C(=O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CB23" w14:textId="0262CF1A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0FN3O4/c1-10-9-26-17-14-11(16(23)12(18(24)25)8-22(10)14)7-13(19)15(17)21-5-3-20(2)4-6-21/h7-8,10H,3-6,9H2,1-2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4,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ADF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DC0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2419-36-1</w:t>
            </w:r>
          </w:p>
        </w:tc>
      </w:tr>
      <w:tr w:rsidR="008D5638" w:rsidRPr="0093437B" w14:paraId="0A9DE61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60C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meprazol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CB9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6,121712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787C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N=C(C(=C1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C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S(=O)C2=NC3=C(N2)C=C(C=C3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06F5" w14:textId="23AFC51B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9N3O3S/c1-10-8-18-15(11(2)16(10)23-4)9-24(21)17-19-13-6-5-12(22-3)7-14(13)20-17/h5-8H,9H2,1-4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9,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E40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F612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3590-58-6</w:t>
            </w:r>
          </w:p>
        </w:tc>
      </w:tr>
      <w:tr w:rsidR="008D5638" w:rsidRPr="0093437B" w14:paraId="7A8CE5C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844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x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9C4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7,057905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BBE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NC(C(=O)NC3=C2C=C(C=C3)Cl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BAEE" w14:textId="29295A2E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5H11ClN2O2/c16-10-6-7-12-11(8-10)13(9-4-2-1-3-5-9)18-15(20)14(19)17-12/h1-8,15,20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7,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270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5CF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04-75-1</w:t>
            </w:r>
          </w:p>
        </w:tc>
      </w:tr>
      <w:tr w:rsidR="008D5638" w:rsidRPr="0093437B" w14:paraId="1DBE768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63F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xycod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244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16,1540582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2D1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C23C4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C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(C1CC5=C3C(=C(C=C5)OC)O4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592D" w14:textId="32755820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1NO4/c1-19-8-7-17-14-10-3-4-12(22-2)15(14)23-16(17)11(20)5-6-18(17,21)13(19)9-10/h3-4,13,16,21H,5-9H2,1-2H3/t13-,16+,17+,18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CA4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846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986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6-42-6</w:t>
            </w:r>
          </w:p>
        </w:tc>
      </w:tr>
      <w:tr w:rsidR="008D5638" w:rsidRPr="0093437B" w14:paraId="448C6F9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5F0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aroxet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38E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0,149721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000A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NCC(C1C2=C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F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OC3=CC4=C(C=C3)OCO4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69F5" w14:textId="5AC28D0E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0FNO3/c20-15-3-1-13(2-4-15)17-7-8-21-10-14(17)11-22-16-5-6-18-19(9-16)24-12-23-18/h1-6,9,14,17,21H,7-8,10-12H2/t14-,17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AC2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38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21D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1869-08-7</w:t>
            </w:r>
          </w:p>
        </w:tc>
      </w:tr>
      <w:tr w:rsidR="008D5638" w:rsidRPr="0093437B" w14:paraId="0FA9791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EDA7" w14:textId="329113FC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holcodine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F4F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99,227557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69C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1CCC23C4C1CC5=C2C(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5)OCC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6CCOCC6)OC3C(C=C4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329D" w14:textId="74AA2C3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3H30N2O4/c1-24-7-6-23-16-3-4-18(26)22(23)29-21-19(5-2-15(20(21)23)14-17(16)24)28-13-10-25-8-11-27-12-9-25/h2-5,16-18,22,26H,6-14H2,1H3/t16-,17+,18-,22-,23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8EC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113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FE5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9-67-1</w:t>
            </w:r>
          </w:p>
        </w:tc>
      </w:tr>
      <w:tr w:rsidR="008D5638" w:rsidRPr="0093437B" w14:paraId="712C842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3C84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iperacilli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8EC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18,170119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9D97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N1CCN(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O)C(=O)NC(C2=CC=CC=C2)C(=O)NC3C4N(C3=O)C(C(S4)(C)C)C(=O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8007" w14:textId="3F6F7441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3H27N5O7S/c1-4-26-10-11-27(19(32)18(26)31)22(35)25-13(12-8-6-5-7-9-12)16(29)24-14-17(30)28-15(21(33)34)23(2,3)36-20(14)28/h5-9,13-15,20H,4,10-11H2,1-3H3,(H,24,29)(H,25,35)(H,33,34)/t13-,14-,15+,20-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3BA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36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18FE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1477-96-1</w:t>
            </w:r>
          </w:p>
        </w:tc>
      </w:tr>
      <w:tr w:rsidR="008D5638" w:rsidRPr="0093437B" w14:paraId="646EC15B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37F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rednis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CA8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59,185023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7CCD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2CC(=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C(C1CCC2(C(=O)CO)O)CCC4=CC(=O)C=CC34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A38F" w14:textId="31CBAAAB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26O5/c1-19-7-5-13(23)9-12(19)3-4-14-15-6-8-21(26,17(25)11-22)20(15,2)10-16(24)18(14)19/h5,7,9,14-15,18,22,26H,3-4,6,8,10-11H2,1-2H3/t14-,15-,18+,19-,20-,21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6BA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8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DE0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-03-2</w:t>
            </w:r>
          </w:p>
        </w:tc>
      </w:tr>
      <w:tr w:rsidR="008D5638" w:rsidRPr="0093437B" w14:paraId="220F7C84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A1D8" w14:textId="7BAA5C69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ristinamyci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908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49,60859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08E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1C(=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CCCC2C(=O)N(C(C(=O)N3CCC(=O)CC3C(=O)NC(C(=O)OC(C(C(=O)N1)NC(=O)C4=C(C=CC=N4)O)C)C5=CC=CC=C5)CC6=CC=CC=C6)C.CC1C=CC(=O)NCC=CC(=CC(CC(=O)CC2=NC(=CO2)C(=O)N3CCC=C3C(=O)OC1C(C)C)O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2296" w14:textId="6D5F3FC7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43H49N7O10.C28H35N3O7/c1-4-29-40(56)49-21-12-17-30(49)41(57)48(3)32(23-26-13-7-5-8-14-26)42(58)50-22-19-28(51)24-31(50)37(53)47-35(27-15-9-6-10-16-27)43(59)60-25(2)34(38(54)45-29)46-39(55)36-33(52)18-11-20-44-36;1-17(2)26-19(4)9-10-24(34)29-11-5-7-18(3)13-20(32)14-21(33)15-25-30-22(16-37-25)27(35)31-12-6-8-23(31)28(36)38-26/h5-11,13-16,18,20,25,29-32,34-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lastRenderedPageBreak/>
              <w:t>35,52H,4,12,17,19,21-24H2,1-3H3,(H,45,54)(H,46,55)(H,47,53);5,7-10,13,16-17,19-20,26,32H,6,11-12,14-15H2,1-4H3,(H,29,34)/b;7-5-,10-9-,18-13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C19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lastRenderedPageBreak/>
              <w:t>119795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8350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006-76-1</w:t>
            </w:r>
          </w:p>
        </w:tc>
      </w:tr>
      <w:tr w:rsidR="008D5638" w:rsidRPr="0093437B" w14:paraId="7921EC7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8F5F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ropranolo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0AE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0,164228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F0A6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)NCC(COC1=CC=CC2=CC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1)O</w:t>
            </w:r>
            <w:proofErr w:type="gramEnd"/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0652" w14:textId="7A1EB771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21NO2/c1-12(2)17-10-14(18)11-19-16-9-5-7-13-6-3-4-8-15(13)16/h3-9,12,14,17-18H,10-11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2E9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9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1BAF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5-66-6</w:t>
            </w:r>
          </w:p>
        </w:tc>
      </w:tr>
      <w:tr w:rsidR="008D5638" w:rsidRPr="0093437B" w14:paraId="261163B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FCD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yrazinamid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017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4,050261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72D6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=CN=C(C=N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88AF" w14:textId="0E8A4ACF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5H5N3O/c6-5(9)4-3-7-1-2-8-4/h1-3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2,6,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6EA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B92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8-96-4</w:t>
            </w:r>
          </w:p>
        </w:tc>
      </w:tr>
      <w:tr w:rsidR="008D5638" w:rsidRPr="0093437B" w14:paraId="6980BE9D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3234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pyrimetham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B182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49,089874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A00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1=C(C(=NC(=N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N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N)C2=CC=C(C=C2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9B57" w14:textId="201826F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2H13ClN4/c1-2-9-10(11(14)17-12(15)16-9)7-3-5-8(13)6-4-7/h3-6H,2H2,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4,14,15,16,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2E2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9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387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8-14-0</w:t>
            </w:r>
          </w:p>
        </w:tc>
      </w:tr>
      <w:tr w:rsidR="008D5638" w:rsidRPr="0093437B" w14:paraId="73EF1BA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6C4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quetiap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67B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4,1737482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7AE0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N(CCN1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OCCO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NC3=CC=CC=C3SC4=CC=CC=C4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CC94" w14:textId="599BE902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1H25N3O2S/c25-14-16-26-15-13-23-9-11-24(12-10-23)21-17-5-1-3-7-19(17)27-20-8-4-2-6-18(20)22-21/h1-8,25H,9-16H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152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FBF0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11974-69-7</w:t>
            </w:r>
          </w:p>
        </w:tc>
      </w:tr>
      <w:tr w:rsidR="008D5638" w:rsidRPr="0093437B" w14:paraId="2EEAE4C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8E7F" w14:textId="30652367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q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uini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5F1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25,19077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2E6D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OC1=CC2=C(C=CN=C2C=C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3CC4CCN3CC4C=C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FE9E" w14:textId="4D46E7AA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4N2O2/c1-3-13-12-22-9-7-14(13)10-19(22)20(23)16-6-8-21-18-5-4-15(24-2)11-17(16)18/h3-6,8,11,13-14,19-20,23H,1,7,9-10,12H2,2H3/t13-,14-,19-,20+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9FF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340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3CF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0-95-0</w:t>
            </w:r>
          </w:p>
        </w:tc>
      </w:tr>
      <w:tr w:rsidR="008D5638" w:rsidRPr="0093437B" w14:paraId="20CD545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AB53" w14:textId="39045F52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r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ivaroxaban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45A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36,072569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E6F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COC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C2=CC=C(C=C2)N3CC(OC3=O)CNC(=O)C4=CC=C(S4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45E8" w14:textId="34323ADA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18ClN3O5S/c20-16-6-5-15(29-16)18(25)21-9-14-10-23(19(26)28-14)13-3-1-12(2-4-13)22-7-8-27-11-17(22)24/h1-6,14H,7-11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21,25)/t14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D8D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8754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21E7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66789-02-8</w:t>
            </w:r>
          </w:p>
        </w:tc>
      </w:tr>
      <w:tr w:rsidR="008D5638" w:rsidRPr="0093437B" w14:paraId="688B4A8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6027" w14:textId="0DBCA3A8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r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pivaca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588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5,211513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6B9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CN1CCCCC1C(=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C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=C(C=CC=C2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76B2" w14:textId="06088BB9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26N2O/c1-4-11-19-12-6-5-10-15(19)17(20)18-16-13(2)8-7-9-14(16)3/h7-9,15H,4-6,10-12H2,1-3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8,20)/t15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14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758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7752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4057-95-4</w:t>
            </w:r>
          </w:p>
        </w:tc>
      </w:tr>
      <w:tr w:rsidR="008D5638" w:rsidRPr="0093437B" w14:paraId="74A99838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BAD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sertral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DB97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6,080804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E66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C1CCC(C2=CC=CC=C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2)C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=CC(=C(C=C3)Cl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E03F" w14:textId="10E4F979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7Cl2N/c1-20-17-9-7-12(13-4-2-3-5-14(13)17)11-6-8-15(18)16(19)10-11/h2-6,8,10,12,17,20H,7,9H2,1H3/t12-,17-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C12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86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EC9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9617-96-2</w:t>
            </w:r>
          </w:p>
        </w:tc>
      </w:tr>
      <w:tr w:rsidR="008D5638" w:rsidRPr="0093437B" w14:paraId="1C1EB6D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151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sotalo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1D8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3,126463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756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)NCC(C1=CC=C(C=C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NS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(=O)C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7E9B" w14:textId="3B435273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2H20N2O3S/c1-9(2)13-8-12(15)10-4-6-11(7-5-10)14-18(3,16)17/h4-7,9,12-15H,8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005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B39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930-20-9</w:t>
            </w:r>
          </w:p>
        </w:tc>
      </w:tr>
      <w:tr w:rsidR="008D5638" w:rsidRPr="0093437B" w14:paraId="4FE3895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5FA4" w14:textId="5F31273C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sufentanil</w:t>
            </w:r>
            <w:proofErr w:type="gramEnd"/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sulfentanyl</w:t>
            </w:r>
            <w:proofErr w:type="spellEnd"/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101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7,209799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F3D7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1=CC=CC=C1)C2(CCN(CC2)CCC3=CC=CS3)C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47A2" w14:textId="20BEE829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2H30N2O2S/c1-3-21(25)24(19-8-5-4-6-9-19)22(18-26-2)12-15-23(16-13-22)14-11-20-10-7-17-27-20/h4-10,17H,3,11-16,18H2,1-2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0B7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6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8036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030-54-7</w:t>
            </w:r>
          </w:p>
        </w:tc>
      </w:tr>
      <w:tr w:rsidR="008D5638" w:rsidRPr="0093437B" w14:paraId="17A6F15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5DE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sulfadiazi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F5D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1,059446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CB92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1=CN=C(N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NS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(=O)C2=CC=C(C=C2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60EC" w14:textId="56DD335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0H10N4O2S/c11-8-2-4-9(5-3-8)17(15,16)14-10-12-6-1-7-13-10/h1-7H,1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2,13,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497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9E04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68-35-9</w:t>
            </w:r>
          </w:p>
        </w:tc>
      </w:tr>
      <w:tr w:rsidR="008D5638" w:rsidRPr="0093437B" w14:paraId="1F63F8D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9A6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sulfamethoxazol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4EA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4,059112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A34D" w14:textId="77777777" w:rsidR="008D5638" w:rsidRPr="00CA76F4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C(=NO</w:t>
            </w:r>
            <w:proofErr w:type="gramStart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NS</w:t>
            </w:r>
            <w:proofErr w:type="gramEnd"/>
            <w:r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=O)(=O)C2=CC=C(C=C2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AF31" w14:textId="7F06ED76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0H11N3O3S/c1-7-6-10(12-16-7)13-17(14,15)9-4-2-8(11)3-5-9/h2-6H,11H2,1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2,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CC0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C71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23-46-6</w:t>
            </w:r>
          </w:p>
        </w:tc>
      </w:tr>
      <w:tr w:rsidR="008D5638" w:rsidRPr="0093437B" w14:paraId="1CC1C841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36E0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emazepa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1E2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1,0735554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5092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2=C(C=C(C=C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)Cl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=NC(C1=O)O)C3=CC=CC=C3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CB8E" w14:textId="47D0C0CD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3ClN2O2/c1-19-13-8-7-11(17)9-12(13)14(18-15(20)16(19)21)10-5-3-2-4-6-10/h2-9,15,20H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E13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3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25D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46-50-4</w:t>
            </w:r>
          </w:p>
        </w:tc>
      </w:tr>
      <w:tr w:rsidR="008D5638" w:rsidRPr="0093437B" w14:paraId="5FDF4AF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37F5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ocainid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A3B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93,133263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A5E3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C(C(=CC=C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NC(=O)C(C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C496" w14:textId="2E8158E8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1H16N2O/c1-7-5-4-6-8(2)10(7)13-11(14)9(3)12/h4-6,9H,12H2,1-3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3,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A78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9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C0D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1708-72-9</w:t>
            </w:r>
          </w:p>
        </w:tc>
      </w:tr>
      <w:tr w:rsidR="008D5638" w:rsidRPr="0093437B" w14:paraId="72CE89BF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0B81" w14:textId="5213055C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ramado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18C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4,195529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2825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)CC1CCCCC1(C2=CC(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)O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EBB5" w14:textId="333C8D5B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25NO2/c1-17(2)12-14-7-4-5-10-16(14,18)13-8-6-9-15(11-13)19-3/h6,8-9,11,14,18H,4-5,7,10,12H2,1-3H3/t14-,16+/m1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578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37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52B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203-92-5</w:t>
            </w:r>
          </w:p>
        </w:tc>
      </w:tr>
      <w:tr w:rsidR="008D5638" w:rsidRPr="0093437B" w14:paraId="786E21D5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53BA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riazolam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03C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3,050901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B0D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1=NN=C2N1C3=C(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)Cl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C(=NC2)C4=CC=CC=C4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60A7" w14:textId="3507A411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2Cl2N4/c1-10-21-22-16-9-20-17(12-4-2-3-5-14(12)19)13-8-11(18)6-7-15(13)23(10)16/h2-8H,9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CF1F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5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9F24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8911-01-5</w:t>
            </w:r>
          </w:p>
        </w:tc>
      </w:tr>
      <w:tr w:rsidR="008D5638" w:rsidRPr="0093437B" w14:paraId="719E9EFC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EF07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rimeprazine</w:t>
            </w:r>
            <w:proofErr w:type="spellEnd"/>
            <w:proofErr w:type="gram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Alimemazine</w:t>
            </w:r>
            <w:proofErr w:type="spell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A2C1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9,157369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9D55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N1C2=CC=CC=C2SC3=CC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)C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89D6" w14:textId="012DE90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8H22N2S/c1-14(12-19(2)3)13-20-15-8-4-6-10-17(15)21-18-11-7-5-9-16(18)20/h4-11,14H,12-13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CD4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5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044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4-96-8</w:t>
            </w:r>
          </w:p>
        </w:tc>
      </w:tr>
      <w:tr w:rsidR="008D5638" w:rsidRPr="0093437B" w14:paraId="620AE9A8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142B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rimethopri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A1BE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1,144890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D40F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OC1=CC(=CC(=C1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C)O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C2=CN=C(N=C2N)N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1BB6" w14:textId="5950BA7B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4H18N4O3/c1-19-10-5-8(6-11(20-2)12(10)21-3)4-9-7-17-14(16)18-13(9)15/h5-7H,4H2,1-3H</w:t>
            </w:r>
            <w:proofErr w:type="gramStart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4,15,16,17,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144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5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7E59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38-70-5</w:t>
            </w:r>
          </w:p>
        </w:tc>
      </w:tr>
      <w:tr w:rsidR="008D5638" w:rsidRPr="0093437B" w14:paraId="74E07522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BD41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trimipram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3DA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95,216598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189A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(CN1C2=CC=CC=C2CCC3=CC=C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1)C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(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7E13" w14:textId="090EE8D7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6N2/c1-16(14-21(2)3)15-22-19-10-6-4-8-17(19)12-13-18-9-5-7-11-20(18)22/h4-11,16H,12-15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663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5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E2A4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39-71-9</w:t>
            </w:r>
          </w:p>
        </w:tc>
      </w:tr>
      <w:tr w:rsidR="008D5638" w:rsidRPr="0093437B" w14:paraId="188102C3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8519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urapidi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F1B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8,2340398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C6F6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(=CC(=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O)N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1=O)C)NCCCN2CCN(CC2)C3=CC=CC=C3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77CD" w14:textId="09BB7D6F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0H29N5O3/c1-22-18(15-19(26)23(2)20(22)27)21-9-6-10-24-11-13-25(14-12-24)16-7-4-5-8-17(16)28-3/h4-5,7-8,15,21H,6,9-14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C24C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BABE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4661-75-1</w:t>
            </w:r>
          </w:p>
        </w:tc>
      </w:tr>
      <w:tr w:rsidR="008D5638" w:rsidRPr="0093437B" w14:paraId="7411AADA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B05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venlafaxi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71C5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78,211179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5CD3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N(C)CC(C1=C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O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)C2(CCCCC2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BE5B" w14:textId="78C7BBBA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27NO2/c1-18(2)13-16(17(19)11-5-4-6-12-17)14-7-9-15(20-3)10-8-14/h7-10,16,19H,4-6,11-13H2,1-3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694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6F75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93413-69-5</w:t>
            </w:r>
          </w:p>
        </w:tc>
      </w:tr>
      <w:tr w:rsidR="008D5638" w:rsidRPr="0093437B" w14:paraId="1E942A35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54BF" w14:textId="446CA15E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verapamil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FE6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55,2901577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69AC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)C(CCCN(C)CCC1=CC(=C(C=C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OC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)OC)(C#N)C2=CC(=C(C=C2)OC)O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CFAA" w14:textId="2179B573" w:rsidR="008D5638" w:rsidRPr="00CA76F4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CA76F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27H38N2O4/c1-20(2)27(19-28,22-10-12-24(31-5)26(18-22)33-7)14-8-15-29(3)16-13-21-9-11-23(30-4)25(17-21)32-6/h9-12,17-18,20H,8,13-16H2,1-7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80FA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5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D6F3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2-53-9</w:t>
            </w:r>
          </w:p>
        </w:tc>
      </w:tr>
      <w:tr w:rsidR="008D5638" w:rsidRPr="0093437B" w14:paraId="39A77E0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E58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spellStart"/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lastRenderedPageBreak/>
              <w:t>viloxazin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67AD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38,1434935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672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OC1=CC=CC=C1OCC2CNCCO2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D203" w14:textId="5532BF63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3H19NO3/c1-2-15-12-5-3-4-6-13(12)17-10-11-9-14-7-8-16-11/h3-6,11,14H,2,7-10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7476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6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B5A0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6817-91-8</w:t>
            </w:r>
          </w:p>
        </w:tc>
      </w:tr>
      <w:tr w:rsidR="008D5638" w:rsidRPr="0093437B" w14:paraId="24094C59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00F9" w14:textId="7E8BB85B" w:rsidR="008D5638" w:rsidRPr="006D78A8" w:rsidRDefault="006D78A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v</w:t>
            </w:r>
            <w:r w:rsidR="008D5638"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oriconazol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4B43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50,1220446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3E61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C(C1=NC=NC=C1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F)C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N2C=NC=N2)(C3=C(C=C(C=C3)F)F)O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DE96" w14:textId="16E5252A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6H14F3N5O/c1-10(15-14(19)5-20-7-22-15)16(25,6-24-9-21-8-23-24)12-3-2-11(17)4-13(12)18/h2-5,7-10,25H,6H2,1H3/t10-,16+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080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716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6908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7234-62-9</w:t>
            </w:r>
          </w:p>
        </w:tc>
      </w:tr>
      <w:tr w:rsidR="008D5638" w:rsidRPr="0093437B" w14:paraId="28745EF5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B04D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zidovudine</w:t>
            </w:r>
            <w:proofErr w:type="gramEnd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 xml:space="preserve"> (AZ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35C4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268,1037539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781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N(C(=</w:t>
            </w:r>
            <w:proofErr w:type="gramStart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O)NC</w:t>
            </w:r>
            <w:proofErr w:type="gramEnd"/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=O)C2CC(C(O2)CO)N=[N+]=[N-]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0D07" w14:textId="6FCF7AD2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0H13N5O4/c1-5-3-15(10(18)12-9(5)17)8-2-6(13-14-11)7(4-16)19-8/h3,6-8,16H,2,4H2,1H</w:t>
            </w:r>
            <w:proofErr w:type="gramStart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3,(</w:t>
            </w:r>
            <w:proofErr w:type="gramEnd"/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H,12,17,18)/t6-,7+,8+/m0/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BD5B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53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09D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516-87-1</w:t>
            </w:r>
          </w:p>
        </w:tc>
      </w:tr>
      <w:tr w:rsidR="008D5638" w:rsidRPr="0093437B" w14:paraId="3550171D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3606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zolpidem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627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08,1754623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4FDB" w14:textId="77777777" w:rsidR="008D5638" w:rsidRPr="008D563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CC1=CC=C(C=C</w:t>
            </w:r>
            <w:proofErr w:type="gramStart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)C</w:t>
            </w:r>
            <w:proofErr w:type="gramEnd"/>
            <w:r w:rsidRPr="008D563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2=C(N3C=C(C=CC3=N2)C)CC(=O)N(C)C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7759" w14:textId="05A7BDD5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9H21N3O/c1-13-5-8-15(9-6-13)19-16(11-18(23)21(3)4)22-12-14(2)7-10-17(22)20-19/h5-10,12H,11H2,1-4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75A9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B68D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82626-48-0</w:t>
            </w:r>
          </w:p>
        </w:tc>
      </w:tr>
      <w:tr w:rsidR="008D5638" w:rsidRPr="0093437B" w14:paraId="69A69BB7" w14:textId="77777777" w:rsidTr="00987B9D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8FD8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</w:pPr>
            <w:proofErr w:type="gramStart"/>
            <w:r w:rsidRPr="006D78A8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fr-FR"/>
              </w:rPr>
              <w:t>zopiclon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4948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389,1120661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13A5" w14:textId="77777777" w:rsidR="008D5638" w:rsidRPr="006D78A8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N1CCN(CC</w:t>
            </w:r>
            <w:proofErr w:type="gramStart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)C</w:t>
            </w:r>
            <w:proofErr w:type="gramEnd"/>
            <w:r w:rsidRPr="006D78A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=O)OC2C3=NC=CN=C3C(=O)N2C4=NC=C(C=C4)Cl</w:t>
            </w:r>
          </w:p>
        </w:tc>
        <w:tc>
          <w:tcPr>
            <w:tcW w:w="4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552A" w14:textId="0F2A4B74" w:rsidR="008D5638" w:rsidRPr="0093437B" w:rsidRDefault="007D71B1" w:rsidP="00987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InChI=</w:t>
            </w:r>
            <w:r w:rsidR="008D5638"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1S/C17H17ClN6O3/c1-22-6-8-23(9-7-22)17(26)27-16-14-13(19-4-5-20-14)15(25)24(16)12-3-2-11(18)10-21-12/h2-5,10,16H,6-9H2,1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1D40" w14:textId="77777777" w:rsidR="008D5638" w:rsidRPr="0093437B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3437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57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F6CB" w14:textId="77777777" w:rsidR="008D5638" w:rsidRPr="00987B9D" w:rsidRDefault="008D5638" w:rsidP="00987B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987B9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43200-80-2</w:t>
            </w:r>
          </w:p>
        </w:tc>
      </w:tr>
    </w:tbl>
    <w:p w14:paraId="32EA7738" w14:textId="378D86BA" w:rsidR="006D7181" w:rsidRDefault="006D7181"/>
    <w:sectPr w:rsidR="006D7181" w:rsidSect="009343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37B"/>
    <w:rsid w:val="000D51B1"/>
    <w:rsid w:val="00100B42"/>
    <w:rsid w:val="002317E8"/>
    <w:rsid w:val="0025728F"/>
    <w:rsid w:val="00353ACF"/>
    <w:rsid w:val="00613FB2"/>
    <w:rsid w:val="00652025"/>
    <w:rsid w:val="006D7181"/>
    <w:rsid w:val="006D78A8"/>
    <w:rsid w:val="007D71B1"/>
    <w:rsid w:val="00844C91"/>
    <w:rsid w:val="008D5638"/>
    <w:rsid w:val="0093437B"/>
    <w:rsid w:val="00987B9D"/>
    <w:rsid w:val="00BB45B2"/>
    <w:rsid w:val="00BC36F0"/>
    <w:rsid w:val="00CA76F4"/>
    <w:rsid w:val="00F2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2F60B"/>
  <w15:chartTrackingRefBased/>
  <w15:docId w15:val="{A8AE98C1-6F4A-4369-8E54-734337136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93437B"/>
  </w:style>
  <w:style w:type="character" w:styleId="Lienhypertexte">
    <w:name w:val="Hyperlink"/>
    <w:basedOn w:val="Policepardfaut"/>
    <w:uiPriority w:val="99"/>
    <w:unhideWhenUsed/>
    <w:rsid w:val="0093437B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3437B"/>
    <w:rPr>
      <w:color w:val="954F72"/>
      <w:u w:val="single"/>
    </w:rPr>
  </w:style>
  <w:style w:type="paragraph" w:customStyle="1" w:styleId="msonormal0">
    <w:name w:val="msonormal"/>
    <w:basedOn w:val="Normal"/>
    <w:rsid w:val="00934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9343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66">
    <w:name w:val="xl66"/>
    <w:basedOn w:val="Normal"/>
    <w:rsid w:val="009343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34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34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fr-FR"/>
    </w:rPr>
  </w:style>
  <w:style w:type="paragraph" w:customStyle="1" w:styleId="xl69">
    <w:name w:val="xl69"/>
    <w:basedOn w:val="Normal"/>
    <w:rsid w:val="0093437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paragraph" w:customStyle="1" w:styleId="xl70">
    <w:name w:val="xl70"/>
    <w:basedOn w:val="Normal"/>
    <w:rsid w:val="00934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8D56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51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commonchemistry.cas.org/detail?cas_rn=7143-09-1&amp;search=71430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2EFB1-16D4-48B3-B3A8-1DF375258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4980</Words>
  <Characters>27391</Characters>
  <Application>Microsoft Office Word</Application>
  <DocSecurity>0</DocSecurity>
  <Lines>228</Lines>
  <Paragraphs>6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gréault</dc:creator>
  <cp:keywords/>
  <dc:description/>
  <cp:lastModifiedBy>emmanuel bourgogne</cp:lastModifiedBy>
  <cp:revision>3</cp:revision>
  <dcterms:created xsi:type="dcterms:W3CDTF">2024-08-16T15:58:00Z</dcterms:created>
  <dcterms:modified xsi:type="dcterms:W3CDTF">2024-08-16T16:07:00Z</dcterms:modified>
</cp:coreProperties>
</file>